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649"/>
        <w:gridCol w:w="1649"/>
        <w:gridCol w:w="1649"/>
        <w:gridCol w:w="1649"/>
        <w:gridCol w:w="1649"/>
        <w:gridCol w:w="1650"/>
      </w:tblGrid>
      <w:tr w:rsidR="00D5140E" w:rsidRPr="00CB79DA" w14:paraId="730D26BA" w14:textId="77777777" w:rsidTr="00932DAF">
        <w:trPr>
          <w:tblHeader/>
        </w:trPr>
        <w:tc>
          <w:tcPr>
            <w:tcW w:w="12950" w:type="dxa"/>
            <w:gridSpan w:val="7"/>
          </w:tcPr>
          <w:p w14:paraId="1D0C11A2" w14:textId="2C012E8B" w:rsidR="00D5140E" w:rsidRPr="00D5140E" w:rsidRDefault="00D5140E" w:rsidP="00CE304F">
            <w:pPr>
              <w:tabs>
                <w:tab w:val="left" w:pos="231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</w:t>
            </w:r>
            <w:r w:rsidR="004F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Risk of Bias Assessment </w:t>
            </w:r>
          </w:p>
        </w:tc>
      </w:tr>
      <w:tr w:rsidR="00F36979" w:rsidRPr="00CB79DA" w14:paraId="0D9D06EC" w14:textId="77777777" w:rsidTr="00310F84">
        <w:tc>
          <w:tcPr>
            <w:tcW w:w="12950" w:type="dxa"/>
            <w:gridSpan w:val="7"/>
          </w:tcPr>
          <w:p w14:paraId="4CF928BF" w14:textId="5B4C6FCA" w:rsidR="00F36979" w:rsidRPr="00CB79DA" w:rsidRDefault="00F36979" w:rsidP="00CE304F">
            <w:pPr>
              <w:tabs>
                <w:tab w:val="left" w:pos="2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 xml:space="preserve">Risk of Bias </w:t>
            </w:r>
          </w:p>
        </w:tc>
      </w:tr>
      <w:tr w:rsidR="005450BA" w:rsidRPr="00CB79DA" w14:paraId="28DC02D1" w14:textId="77777777" w:rsidTr="005450BA">
        <w:tc>
          <w:tcPr>
            <w:tcW w:w="3055" w:type="dxa"/>
          </w:tcPr>
          <w:p w14:paraId="5C1F55E9" w14:textId="77777777" w:rsidR="005450BA" w:rsidRPr="00CB79DA" w:rsidRDefault="005450BA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392FC51B" w14:textId="3A0E832F" w:rsidR="005450BA" w:rsidRPr="00CB79DA" w:rsidRDefault="005450B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Randomization</w:t>
            </w:r>
            <w:r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9" w:type="dxa"/>
          </w:tcPr>
          <w:p w14:paraId="78A96124" w14:textId="531F7DFB" w:rsidR="005450BA" w:rsidRPr="00CB79DA" w:rsidRDefault="005450B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r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9" w:type="dxa"/>
          </w:tcPr>
          <w:p w14:paraId="15009519" w14:textId="20F66041" w:rsidR="005450BA" w:rsidRPr="00CB79DA" w:rsidRDefault="005450B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Missingness</w:t>
            </w:r>
            <w:r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49" w:type="dxa"/>
          </w:tcPr>
          <w:p w14:paraId="52648CAA" w14:textId="053EEC00" w:rsidR="005450BA" w:rsidRPr="00CB79DA" w:rsidRDefault="005450B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r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49" w:type="dxa"/>
          </w:tcPr>
          <w:p w14:paraId="76753284" w14:textId="1139E3C2" w:rsidR="005450BA" w:rsidRPr="00CB79DA" w:rsidRDefault="005450B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50" w:type="dxa"/>
          </w:tcPr>
          <w:p w14:paraId="091FED37" w14:textId="5B905389" w:rsidR="005450BA" w:rsidRPr="00CB79DA" w:rsidRDefault="005450B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585F5E" w:rsidRPr="00CB79DA" w14:paraId="40127214" w14:textId="77777777" w:rsidTr="00DE2969">
        <w:tc>
          <w:tcPr>
            <w:tcW w:w="3055" w:type="dxa"/>
          </w:tcPr>
          <w:p w14:paraId="77135BFF" w14:textId="31122796" w:rsidR="00585F5E" w:rsidRPr="00310F84" w:rsidRDefault="00DE2969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braham</w:t>
            </w:r>
            <w:r w:rsidR="00246BFE" w:rsidRPr="00310F8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BD4D8F" w14:textId="11F22771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553BD8" w14:textId="51AE87C9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1E59F96" w14:textId="0D9DB3FF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12840B2" w14:textId="36DA307C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046A23D" w14:textId="1343A374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0CAD321" w14:textId="1C5C7023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A4555" w:rsidRPr="00CB79DA" w14:paraId="03701C3D" w14:textId="77777777" w:rsidTr="00BA4555">
        <w:tc>
          <w:tcPr>
            <w:tcW w:w="3055" w:type="dxa"/>
          </w:tcPr>
          <w:p w14:paraId="777F7C01" w14:textId="249AFAFD" w:rsidR="00BA4555" w:rsidRPr="00310F84" w:rsidRDefault="00BA4555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gyemang et al.,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0C52740" w14:textId="2FA62E01" w:rsidR="00BA4555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67FA9E0" w14:textId="4923B037" w:rsidR="00BA4555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A4D84E" w14:textId="2B797AD7" w:rsidR="00BA4555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0B11B0" w14:textId="7E72BBA8" w:rsidR="00BA4555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B24F66" w14:textId="244FF557" w:rsidR="00BA4555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39CDA51" w14:textId="1B341C66" w:rsidR="00BA4555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85F5E" w:rsidRPr="00CB79DA" w14:paraId="7B02692D" w14:textId="77777777" w:rsidTr="00585F5E">
        <w:tc>
          <w:tcPr>
            <w:tcW w:w="3055" w:type="dxa"/>
          </w:tcPr>
          <w:p w14:paraId="74517AB7" w14:textId="5AF32439" w:rsidR="00585F5E" w:rsidRPr="00310F84" w:rsidRDefault="00585F5E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llen et al., 200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4DDB444" w14:textId="55A58B6E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8598338" w14:textId="7AFC2ECA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D0BF88D" w14:textId="52929C73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4B00C7" w14:textId="7354FA96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B69BE0B" w14:textId="0BF83469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2AC6744" w14:textId="1EF55864" w:rsidR="00585F5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96A2E" w:rsidRPr="00CB79DA" w14:paraId="42EE01EE" w14:textId="77777777" w:rsidTr="00F96A2E">
        <w:tc>
          <w:tcPr>
            <w:tcW w:w="3055" w:type="dxa"/>
          </w:tcPr>
          <w:p w14:paraId="7195B721" w14:textId="34B507D3" w:rsidR="00F96A2E" w:rsidRPr="00310F84" w:rsidRDefault="00F96A2E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mes et al., 201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79F4E19" w14:textId="2ABFA523" w:rsidR="00F96A2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583D824" w14:textId="4521A5B4" w:rsidR="00F96A2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E07CCB9" w14:textId="19ADCD88" w:rsidR="00F96A2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C45A169" w14:textId="4F9A5F00" w:rsidR="00F96A2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4E0892" w14:textId="3211C282" w:rsidR="00F96A2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AAB9133" w14:textId="6C8091E1" w:rsidR="00F96A2E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DE3191" w:rsidRPr="00CB79DA" w14:paraId="68D9B122" w14:textId="77777777" w:rsidTr="00CD3B40">
        <w:tc>
          <w:tcPr>
            <w:tcW w:w="3055" w:type="dxa"/>
          </w:tcPr>
          <w:p w14:paraId="79CE4DE6" w14:textId="1D841466" w:rsidR="00DE3191" w:rsidRPr="00310F84" w:rsidRDefault="00CD3B40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rmes et al., 200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8F7CAB" w14:textId="3477CD21" w:rsidR="00DE3191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DAE9FBC" w14:textId="285A16CA" w:rsidR="00DE3191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32D3A0" w14:textId="79253E77" w:rsidR="00DE3191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ED835B" w14:textId="66F58E73" w:rsidR="00DE3191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D518EC" w14:textId="026794D2" w:rsidR="00DE3191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729C791" w14:textId="4E96D63E" w:rsidR="00DE3191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B25422" w:rsidRPr="00CB79DA" w14:paraId="4192588F" w14:textId="77777777" w:rsidTr="00B25422">
        <w:tc>
          <w:tcPr>
            <w:tcW w:w="3055" w:type="dxa"/>
          </w:tcPr>
          <w:p w14:paraId="4859070B" w14:textId="0B115FE6" w:rsidR="00B25422" w:rsidRPr="00310F84" w:rsidRDefault="00B25422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rving</w:t>
            </w:r>
            <w:proofErr w:type="spellEnd"/>
            <w:r w:rsidRPr="00310F84">
              <w:rPr>
                <w:rFonts w:ascii="Times New Roman" w:hAnsi="Times New Roman" w:cs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700B96" w14:textId="750105EE" w:rsidR="00B25422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779441F" w14:textId="0CC4EEFF" w:rsidR="00B25422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372FCD" w14:textId="0805A5AF" w:rsidR="00B25422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31C3CE" w14:textId="52F39B22" w:rsidR="00B25422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31AB19" w14:textId="3C04B1C8" w:rsidR="00B25422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67DC243" w14:textId="7910E9FF" w:rsidR="00B25422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57AF9" w:rsidRPr="00CB79DA" w14:paraId="28F720B6" w14:textId="77777777" w:rsidTr="00357AF9">
        <w:tc>
          <w:tcPr>
            <w:tcW w:w="3055" w:type="dxa"/>
          </w:tcPr>
          <w:p w14:paraId="6ACBA1FC" w14:textId="580B43DA" w:rsidR="00357AF9" w:rsidRPr="00310F84" w:rsidRDefault="00357AF9" w:rsidP="00833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Aubin et al., 201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124386" w14:textId="77C71C78" w:rsidR="00357AF9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4B532A3" w14:textId="7EB52329" w:rsidR="00357AF9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647194" w14:textId="1A22B8F8" w:rsidR="00357AF9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6616DB" w14:textId="55F6E7DE" w:rsidR="00357AF9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878C19" w14:textId="77050C30" w:rsidR="00357AF9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C16924C" w14:textId="0ECABE67" w:rsidR="00357AF9" w:rsidRPr="00CB79DA" w:rsidRDefault="00F23D4A" w:rsidP="00833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147CE" w:rsidRPr="00CB79DA" w14:paraId="5A827B7A" w14:textId="77777777" w:rsidTr="00A147CE">
        <w:tc>
          <w:tcPr>
            <w:tcW w:w="3055" w:type="dxa"/>
          </w:tcPr>
          <w:p w14:paraId="6ED32BA4" w14:textId="1FD24CB0" w:rsidR="00A147CE" w:rsidRPr="00310F84" w:rsidRDefault="00A147CE" w:rsidP="00A147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Baucom et al., 200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63E1389" w14:textId="2DD1D769" w:rsidR="00A147CE" w:rsidRPr="00CB79DA" w:rsidRDefault="00F23D4A" w:rsidP="00A14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804A69" w14:textId="7DC88C67" w:rsidR="00A147CE" w:rsidRPr="00CB79DA" w:rsidRDefault="00F23D4A" w:rsidP="00A14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2B3573E" w14:textId="6604F334" w:rsidR="00A147CE" w:rsidRPr="00CB79DA" w:rsidRDefault="00F23D4A" w:rsidP="00A14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526A8BC" w14:textId="701BA33B" w:rsidR="00A147CE" w:rsidRPr="00CB79DA" w:rsidRDefault="00F23D4A" w:rsidP="00A14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240B85" w14:textId="38F18195" w:rsidR="00A147CE" w:rsidRPr="00CB79DA" w:rsidRDefault="00F23D4A" w:rsidP="00A14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CDAA1EB" w14:textId="6F352CC4" w:rsidR="00A147CE" w:rsidRPr="00CB79DA" w:rsidRDefault="00F23D4A" w:rsidP="00A147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F31F8" w:rsidRPr="00CB79DA" w14:paraId="4EEFB5F8" w14:textId="77777777" w:rsidTr="008370D8">
        <w:tc>
          <w:tcPr>
            <w:tcW w:w="3055" w:type="dxa"/>
          </w:tcPr>
          <w:p w14:paraId="78371EAF" w14:textId="7D9B2C5F" w:rsidR="004F31F8" w:rsidRPr="00310F84" w:rsidRDefault="004F31F8" w:rsidP="004F31F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Butow et al.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A10519" w14:textId="26ABDB00" w:rsidR="004F31F8" w:rsidRPr="00CB79DA" w:rsidRDefault="00F23D4A" w:rsidP="004F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4D9515" w14:textId="76955557" w:rsidR="004F31F8" w:rsidRPr="00CB79DA" w:rsidRDefault="00F23D4A" w:rsidP="004F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5D09FD" w14:textId="14431831" w:rsidR="004F31F8" w:rsidRPr="00CB79DA" w:rsidRDefault="00F23D4A" w:rsidP="004F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551410" w14:textId="45C8DC8F" w:rsidR="004F31F8" w:rsidRPr="00CB79DA" w:rsidRDefault="00F23D4A" w:rsidP="004F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AEF8BE5" w14:textId="4501ECCC" w:rsidR="004F31F8" w:rsidRPr="00CB79DA" w:rsidRDefault="00F23D4A" w:rsidP="004F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2D6A11E" w14:textId="1AF0576F" w:rsidR="004F31F8" w:rsidRPr="00CB79DA" w:rsidRDefault="00F23D4A" w:rsidP="004F31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15CE03CE" w14:textId="77777777" w:rsidTr="007059A8">
        <w:tc>
          <w:tcPr>
            <w:tcW w:w="3055" w:type="dxa"/>
          </w:tcPr>
          <w:p w14:paraId="3117A86F" w14:textId="32501B26" w:rsidR="007059A8" w:rsidRPr="00310F84" w:rsidRDefault="007059A8" w:rsidP="007059A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proofErr w:type="spellStart"/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Capezzani</w:t>
            </w:r>
            <w:proofErr w:type="spellEnd"/>
            <w:r w:rsidRPr="00310F84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A5824A" w14:textId="4FF6336B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F84342A" w14:textId="59776226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DD1FCA8" w14:textId="108973C3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D6AB38" w14:textId="30CB05ED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737CA6" w14:textId="1510513A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A81EF80" w14:textId="24C0297F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7DA6C494" w14:textId="77777777" w:rsidTr="00310F84">
        <w:tc>
          <w:tcPr>
            <w:tcW w:w="3055" w:type="dxa"/>
          </w:tcPr>
          <w:p w14:paraId="50530C1B" w14:textId="46487D35" w:rsidR="007059A8" w:rsidRPr="00310F84" w:rsidRDefault="007059A8" w:rsidP="007059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Carpenter et al.,</w:t>
            </w:r>
            <w:r w:rsidR="00246BFE" w:rsidRPr="00310F84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045A74" w14:textId="7F698C79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0EC42B" w14:textId="00192C18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0889006" w14:textId="78C5D2B6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09E6F5" w14:textId="5531BE3F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EE285C" w14:textId="21FED0D2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B8F25B8" w14:textId="0B38C8DC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561F59FA" w14:textId="77777777" w:rsidTr="00292218">
        <w:tc>
          <w:tcPr>
            <w:tcW w:w="3055" w:type="dxa"/>
          </w:tcPr>
          <w:p w14:paraId="64E1037D" w14:textId="30BF7439" w:rsidR="007059A8" w:rsidRPr="00310F84" w:rsidRDefault="007059A8" w:rsidP="007059A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proofErr w:type="spellStart"/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Casault</w:t>
            </w:r>
            <w:proofErr w:type="spellEnd"/>
            <w:r w:rsidRPr="0005381A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4FCB0C" w14:textId="348ECA86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2D4FC5" w14:textId="3A993ECE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45A0C2F" w14:textId="7E414524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925C31" w14:textId="5DB84CCB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E7739C" w14:textId="44DF9001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44AD6CD" w14:textId="6AD16427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0A9D8CB5" w14:textId="77777777" w:rsidTr="00641ADB">
        <w:tc>
          <w:tcPr>
            <w:tcW w:w="3055" w:type="dxa"/>
          </w:tcPr>
          <w:p w14:paraId="3C538257" w14:textId="19421F88" w:rsidR="007059A8" w:rsidRPr="00310F84" w:rsidRDefault="007059A8" w:rsidP="007059A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Chan et al., 201</w:t>
            </w:r>
            <w:r w:rsidR="00010C55" w:rsidRPr="000538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BC1F8A" w14:textId="4D3975F4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12EC77" w14:textId="28F3AEE0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7066A52" w14:textId="74BB7EF1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29A481" w14:textId="3EEB54AC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498C51A" w14:textId="01A4ED1B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3CE40ED" w14:textId="4EDB64B9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4BADEC7E" w14:textId="77777777" w:rsidTr="00532756">
        <w:tc>
          <w:tcPr>
            <w:tcW w:w="3055" w:type="dxa"/>
          </w:tcPr>
          <w:p w14:paraId="68058153" w14:textId="0DB6221A" w:rsidR="007059A8" w:rsidRPr="00310F84" w:rsidRDefault="007059A8" w:rsidP="007059A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Cohen et al., 200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63F40EB" w14:textId="0052BAE0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3AA4333" w14:textId="73547B20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5E0CE7A" w14:textId="437B8638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5DD4B8" w14:textId="3F8DC865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B66BBC" w14:textId="669C87DA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F5003C8" w14:textId="1989D10B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7C728BE1" w14:textId="77777777" w:rsidTr="0032537D">
        <w:tc>
          <w:tcPr>
            <w:tcW w:w="3055" w:type="dxa"/>
          </w:tcPr>
          <w:p w14:paraId="5E0BF9FB" w14:textId="65F824A8" w:rsidR="007059A8" w:rsidRPr="00310F84" w:rsidRDefault="007059A8" w:rsidP="007059A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Compen et al.,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81EF79" w14:textId="4D1B9579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CCADE6" w14:textId="20B69707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38528F" w14:textId="1F69A03B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C3F11E" w14:textId="2DFFCB1B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05FC70" w14:textId="5AD1AA72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DB24E4C" w14:textId="572EC9A9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059A8" w:rsidRPr="00CB79DA" w14:paraId="5066ECB1" w14:textId="77777777" w:rsidTr="00B242F7">
        <w:tc>
          <w:tcPr>
            <w:tcW w:w="3055" w:type="dxa"/>
          </w:tcPr>
          <w:p w14:paraId="2E24AD6D" w14:textId="1CB4E455" w:rsidR="007059A8" w:rsidRPr="00310F84" w:rsidRDefault="007059A8" w:rsidP="007059A8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proofErr w:type="spellStart"/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Dolbeault</w:t>
            </w:r>
            <w:proofErr w:type="spellEnd"/>
            <w:r w:rsidRPr="0005381A">
              <w:rPr>
                <w:rFonts w:ascii="Times New Roman" w:hAnsi="Times New Roman" w:cs="Times New Roman"/>
                <w:sz w:val="20"/>
                <w:szCs w:val="20"/>
              </w:rPr>
              <w:t xml:space="preserve"> et al., 200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01DF1E2" w14:textId="1ABF9712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D5494A" w14:textId="57136CB5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695BB9" w14:textId="31D70BAA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F098C2" w14:textId="43557DE0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210812" w14:textId="1A8FF26F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33F59DB" w14:textId="0150C86C" w:rsidR="007059A8" w:rsidRPr="00CB79DA" w:rsidRDefault="00F23D4A" w:rsidP="007059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2D24C7F" w14:textId="77777777" w:rsidTr="005A6CF6">
        <w:tc>
          <w:tcPr>
            <w:tcW w:w="3055" w:type="dxa"/>
          </w:tcPr>
          <w:p w14:paraId="4ED0DD0E" w14:textId="1E893EC8" w:rsidR="00F54776" w:rsidRPr="0005381A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Edelman et al., 199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BD4897" w14:textId="12309BE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968EEA" w14:textId="3A61F7E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7F57A7B" w14:textId="5A7FE0F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F688180" w14:textId="14B55E7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73CC38C" w14:textId="74DB657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126A69B" w14:textId="354B130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8445427" w14:textId="77777777" w:rsidTr="00E15FCB">
        <w:tc>
          <w:tcPr>
            <w:tcW w:w="3055" w:type="dxa"/>
          </w:tcPr>
          <w:p w14:paraId="6303D434" w14:textId="598CDFDC" w:rsidR="00F54776" w:rsidRPr="0005381A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Edelman et al., 199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F0A955" w14:textId="4EDAA6A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9CDE92" w14:textId="4E78910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01365D4" w14:textId="760C274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3620E1" w14:textId="5974047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980752" w14:textId="07BE022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95DA309" w14:textId="7919ACD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2D7F2094" w14:textId="77777777" w:rsidTr="00E15FCB">
        <w:tc>
          <w:tcPr>
            <w:tcW w:w="3055" w:type="dxa"/>
          </w:tcPr>
          <w:p w14:paraId="53912BD5" w14:textId="26849891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Edmonds et al., 199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4B7515" w14:textId="769F197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0D74CEC" w14:textId="238E3D6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EAEA63E" w14:textId="48A9CB1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D2C8550" w14:textId="3FD4F3E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033144" w14:textId="1EC4C7B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585EA6C" w14:textId="68BB508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63A87689" w14:textId="77777777" w:rsidTr="00BD485A">
        <w:tc>
          <w:tcPr>
            <w:tcW w:w="3055" w:type="dxa"/>
          </w:tcPr>
          <w:p w14:paraId="75DE349C" w14:textId="5820667A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Ferguson et al.,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953F41" w14:textId="2A5FE9B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A880BF" w14:textId="6F8B557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B5FFAF4" w14:textId="5237BF9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C2B14C4" w14:textId="108A090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BC890E6" w14:textId="0913126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86B9E65" w14:textId="6F1C8B0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4A4466CA" w14:textId="77777777" w:rsidTr="00111F94">
        <w:tc>
          <w:tcPr>
            <w:tcW w:w="3055" w:type="dxa"/>
          </w:tcPr>
          <w:p w14:paraId="20609272" w14:textId="58FD1ACB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Garland et al., 2014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3DEF4FC" w14:textId="5F7B97C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B692BA9" w14:textId="25C01B3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BCAA24" w14:textId="0CAAEF1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CD80650" w14:textId="40918F6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76FFBC" w14:textId="73511FF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E3D8C83" w14:textId="52DB80C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10DEE66B" w14:textId="77777777" w:rsidTr="00990A2B">
        <w:tc>
          <w:tcPr>
            <w:tcW w:w="3055" w:type="dxa"/>
          </w:tcPr>
          <w:p w14:paraId="754EF1C0" w14:textId="3CE0716C" w:rsidR="00F54776" w:rsidRPr="00310F84" w:rsidRDefault="0005381A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Germino et al.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09D484F" w14:textId="6BF1BA8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EBFEC0" w14:textId="47BE8A7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98F5EC" w14:textId="72EBDEE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B1F4755" w14:textId="3851F70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A007799" w14:textId="0ECC61F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EF8FBC0" w14:textId="6AFA055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EEF7A2F" w14:textId="77777777" w:rsidTr="002200A1">
        <w:tc>
          <w:tcPr>
            <w:tcW w:w="3055" w:type="dxa"/>
          </w:tcPr>
          <w:p w14:paraId="52EB0862" w14:textId="185D872D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proofErr w:type="spellStart"/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Gielissen</w:t>
            </w:r>
            <w:proofErr w:type="spellEnd"/>
            <w:r w:rsidRPr="00006705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AD7830" w14:textId="4A987DD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2E88216" w14:textId="77F8CB8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CD345C1" w14:textId="5195E66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27ED0E" w14:textId="728ECE6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BE1A29" w14:textId="442ABCD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5FE7C32" w14:textId="71B1D3E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990571F" w14:textId="77777777" w:rsidTr="00974321">
        <w:tc>
          <w:tcPr>
            <w:tcW w:w="3055" w:type="dxa"/>
          </w:tcPr>
          <w:p w14:paraId="2770B59D" w14:textId="0EFDF460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Goode et al., 201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9F421E0" w14:textId="1412D70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5C4600D" w14:textId="1205F2F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9A585C0" w14:textId="31979CA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08E4F9" w14:textId="7C65B21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451693" w14:textId="4EA363C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37FD161" w14:textId="07E7DEA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CE4AFBE" w14:textId="77777777" w:rsidTr="00006C68">
        <w:tc>
          <w:tcPr>
            <w:tcW w:w="3055" w:type="dxa"/>
          </w:tcPr>
          <w:p w14:paraId="45B51BE7" w14:textId="2CA6C75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Gregoire et al.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FC55AB" w14:textId="5946202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E6F586A" w14:textId="03C81D9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09FA570" w14:textId="36B457D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79A85BD" w14:textId="662F215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E098B82" w14:textId="1494E87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F39F123" w14:textId="36CB17E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3C31CF" w:rsidRPr="00CB79DA" w14:paraId="5038EA8B" w14:textId="77777777" w:rsidTr="00006C68">
        <w:tc>
          <w:tcPr>
            <w:tcW w:w="3055" w:type="dxa"/>
          </w:tcPr>
          <w:p w14:paraId="1ED7A460" w14:textId="700AA215" w:rsidR="003C31CF" w:rsidRPr="00310F84" w:rsidRDefault="003C31CF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Gudenkauf et al.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1C9B9A3" w14:textId="1BEB5C98" w:rsidR="003C31CF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2E375FC" w14:textId="120B5C3B" w:rsidR="003C31CF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B32213C" w14:textId="565E089B" w:rsidR="003C31CF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31C8B9" w14:textId="567E5881" w:rsidR="003C31CF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9EE3773" w14:textId="17A078FE" w:rsidR="003C31CF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2D2133E" w14:textId="15224F68" w:rsidR="003C31CF" w:rsidRPr="00CB79DA" w:rsidRDefault="00F23D4A" w:rsidP="003C3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152BF1F0" w14:textId="77777777" w:rsidTr="0040469F">
        <w:tc>
          <w:tcPr>
            <w:tcW w:w="3055" w:type="dxa"/>
          </w:tcPr>
          <w:p w14:paraId="0F856B49" w14:textId="7E28B375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Hummel et al.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7191D6" w14:textId="4BD9092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F468B3" w14:textId="4EB46C0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619070" w14:textId="7D02350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EF0ACE" w14:textId="2C575FE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7E4CD0" w14:textId="509CCF7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455A871" w14:textId="258DFD3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0EB7F67" w14:textId="77777777" w:rsidTr="00B947C6">
        <w:tc>
          <w:tcPr>
            <w:tcW w:w="3055" w:type="dxa"/>
          </w:tcPr>
          <w:p w14:paraId="11F94EB2" w14:textId="69D9E26F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Irwin et al.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4CCC3F" w14:textId="1C216197" w:rsidR="00F54776" w:rsidRPr="00CB79DA" w:rsidRDefault="00F5477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3D4A"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1444E9A" w14:textId="5141842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8828E3" w14:textId="500B2EF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95561F" w14:textId="49253AC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15ABF0" w14:textId="6847977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C721DBC" w14:textId="6003553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522B00E" w14:textId="77777777" w:rsidTr="00266A7F">
        <w:tc>
          <w:tcPr>
            <w:tcW w:w="3055" w:type="dxa"/>
          </w:tcPr>
          <w:p w14:paraId="43226561" w14:textId="0FFB1454" w:rsidR="00F54776" w:rsidRPr="00006705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 xml:space="preserve">Johannsen et al., 2016 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981C8C" w14:textId="6B72920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8BE652" w14:textId="12302FC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10FD239" w14:textId="3D1210F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700A70E" w14:textId="1472834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F158F78" w14:textId="04E23AF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92D97BB" w14:textId="31F8760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BA51FF6" w14:textId="77777777" w:rsidTr="00F254FE">
        <w:tc>
          <w:tcPr>
            <w:tcW w:w="3055" w:type="dxa"/>
          </w:tcPr>
          <w:p w14:paraId="37B621D2" w14:textId="45E34863" w:rsidR="00F54776" w:rsidRPr="00006705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Johannsen et al.,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3C36A0" w14:textId="551A3DB6" w:rsidR="00F54776" w:rsidRPr="00CB79DA" w:rsidRDefault="00F5477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3D4A"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E0880F3" w14:textId="21356E5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747C88A" w14:textId="6E30B40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7E51CF0" w14:textId="4FD0203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B9415FA" w14:textId="40F0570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B1BFC26" w14:textId="3BB8841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A845B7F" w14:textId="77777777" w:rsidTr="00370C59">
        <w:tc>
          <w:tcPr>
            <w:tcW w:w="3055" w:type="dxa"/>
          </w:tcPr>
          <w:p w14:paraId="322D81AF" w14:textId="740B8E91" w:rsidR="00F54776" w:rsidRPr="00006705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Johansson et al., 200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D4E879" w14:textId="062585D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0E731E4" w14:textId="5C9CE94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71B9B1" w14:textId="739C572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ED882D" w14:textId="54D9F97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8E1996" w14:textId="5D55659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A787745" w14:textId="4F02318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5233C" w:rsidRPr="00CB79DA" w14:paraId="1404009E" w14:textId="77777777" w:rsidTr="00310F84">
        <w:tc>
          <w:tcPr>
            <w:tcW w:w="3055" w:type="dxa"/>
          </w:tcPr>
          <w:p w14:paraId="539096C7" w14:textId="77777777" w:rsidR="00E5233C" w:rsidRPr="00006705" w:rsidRDefault="00E5233C" w:rsidP="0031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Kangas et al.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F53B70" w14:textId="096B92E3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F62E27" w14:textId="2AC952BF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554862" w14:textId="07BAE520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C6DCF9" w14:textId="739E49E3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182296" w14:textId="0E55CA03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3F39E12" w14:textId="306F8FD3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2E43A4E" w14:textId="77777777" w:rsidTr="006634D4">
        <w:tc>
          <w:tcPr>
            <w:tcW w:w="3055" w:type="dxa"/>
          </w:tcPr>
          <w:p w14:paraId="35641127" w14:textId="72386917" w:rsidR="00F54776" w:rsidRPr="00006705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6705">
              <w:rPr>
                <w:rFonts w:ascii="Times New Roman" w:hAnsi="Times New Roman" w:cs="Times New Roman"/>
                <w:sz w:val="20"/>
                <w:szCs w:val="20"/>
              </w:rPr>
              <w:t>Kazak et al., 2004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AF2C53B" w14:textId="24D2258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E854DE3" w14:textId="0AE504F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09D50E" w14:textId="05F3C49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33F60E3" w14:textId="3766101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174C665" w14:textId="4AA7014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7EBFA0B" w14:textId="1F16EE7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172E62A6" w14:textId="77777777" w:rsidTr="00825439">
        <w:tc>
          <w:tcPr>
            <w:tcW w:w="3055" w:type="dxa"/>
          </w:tcPr>
          <w:p w14:paraId="24CA43A0" w14:textId="6E66119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4E1651">
              <w:rPr>
                <w:rFonts w:ascii="Times New Roman" w:hAnsi="Times New Roman" w:cs="Times New Roman"/>
                <w:sz w:val="20"/>
                <w:szCs w:val="20"/>
              </w:rPr>
              <w:t>Lau et al.,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E912737" w14:textId="0DBE010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9A5DDF" w14:textId="42C127D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A0FF546" w14:textId="31D75B7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141604A" w14:textId="68FE349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17B2E7" w14:textId="178B29C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C370E59" w14:textId="4146939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BD9A68C" w14:textId="77777777" w:rsidTr="00802BBC">
        <w:tc>
          <w:tcPr>
            <w:tcW w:w="3055" w:type="dxa"/>
          </w:tcPr>
          <w:p w14:paraId="4F9A2F49" w14:textId="0DCA14CB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Lee et al., 201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914D3EA" w14:textId="1BB940C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12B463" w14:textId="73104D2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B9F27E2" w14:textId="2368D62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3C9F4D9" w14:textId="301F50E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5C30A78" w14:textId="07B8CC8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67544B5" w14:textId="6656B52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6EC5387" w14:textId="77777777" w:rsidTr="005E7A92">
        <w:tc>
          <w:tcPr>
            <w:tcW w:w="3055" w:type="dxa"/>
          </w:tcPr>
          <w:p w14:paraId="5EC70458" w14:textId="7282903A" w:rsidR="00F54776" w:rsidRPr="006B2DB9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ke et al., 200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3FE8694" w14:textId="39A11DE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7D90BE" w14:textId="4806E9F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A268C9C" w14:textId="29D059B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ED105D" w14:textId="5B0DF6F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99BBDD" w14:textId="1ADE041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CC905B1" w14:textId="322C09D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2D9320DE" w14:textId="77777777" w:rsidTr="00664D75">
        <w:tc>
          <w:tcPr>
            <w:tcW w:w="3055" w:type="dxa"/>
          </w:tcPr>
          <w:p w14:paraId="05D39587" w14:textId="1EC66C8C" w:rsidR="00F54776" w:rsidRPr="006B2DB9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ann et al.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1C215B" w14:textId="7832378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385435" w14:textId="50F84D2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035F47" w14:textId="10C5FE3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F6B0174" w14:textId="04CBA38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23B71A" w14:textId="77D4BA4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03432F1" w14:textId="06499D3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10594B77" w14:textId="77777777" w:rsidTr="0083382A">
        <w:tc>
          <w:tcPr>
            <w:tcW w:w="3055" w:type="dxa"/>
          </w:tcPr>
          <w:p w14:paraId="0C51BAB4" w14:textId="71F816CC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atthews et al., 2014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6743EA4" w14:textId="56ED570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93FCB6" w14:textId="44D40CD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529181" w14:textId="35CBD5F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6A4F553" w14:textId="7C7D95C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646DD5" w14:textId="636F908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4D667CF" w14:textId="3DBA134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6ADC110" w14:textId="77777777" w:rsidTr="00EC757F">
        <w:tc>
          <w:tcPr>
            <w:tcW w:w="3055" w:type="dxa"/>
          </w:tcPr>
          <w:p w14:paraId="6BB2A0DA" w14:textId="68EBE98A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ay et al., 200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ED1A8EE" w14:textId="09A82BB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4A954B" w14:textId="14E3F57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4E2821" w14:textId="7769232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663135" w14:textId="524BEE0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C7AB970" w14:textId="636E59D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B28C8D8" w14:textId="11A7743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6F5C723D" w14:textId="77777777" w:rsidTr="0096121B">
        <w:tc>
          <w:tcPr>
            <w:tcW w:w="3055" w:type="dxa"/>
          </w:tcPr>
          <w:p w14:paraId="16CABF45" w14:textId="04C58F4C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endoza et al., 201</w:t>
            </w:r>
            <w:r w:rsidR="00B41B10" w:rsidRPr="006B2D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1868AB" w14:textId="30CA6DB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2746792" w14:textId="0AE8578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6B64B30" w14:textId="7EF3BB4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A6F7A15" w14:textId="6A54F53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1AB4508" w14:textId="309696C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2840FBD" w14:textId="6EA61EF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0E6D391" w14:textId="77777777" w:rsidTr="004414FC">
        <w:tc>
          <w:tcPr>
            <w:tcW w:w="3055" w:type="dxa"/>
          </w:tcPr>
          <w:p w14:paraId="6A30442A" w14:textId="02E0C22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ishel et al., 200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8B3DCEB" w14:textId="54289FA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72EFF29" w14:textId="700DA6E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0FF8EEE" w14:textId="0CA399E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71AFB6E" w14:textId="5A5B070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12C82ED" w14:textId="41E5F13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3A7A160" w14:textId="4CFF981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807550B" w14:textId="77777777" w:rsidTr="006848B9">
        <w:trPr>
          <w:trHeight w:val="125"/>
        </w:trPr>
        <w:tc>
          <w:tcPr>
            <w:tcW w:w="3055" w:type="dxa"/>
          </w:tcPr>
          <w:p w14:paraId="628FA520" w14:textId="1744F26C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oon et al.,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BEAD05" w14:textId="074A384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006971" w14:textId="17BFF94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3D9D89C" w14:textId="410BBBD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57BA3A" w14:textId="17F773C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B902FF2" w14:textId="18B5E5C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58C0778" w14:textId="6B2D388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EAFD51E" w14:textId="77777777" w:rsidTr="00B82026">
        <w:tc>
          <w:tcPr>
            <w:tcW w:w="3055" w:type="dxa"/>
          </w:tcPr>
          <w:p w14:paraId="3509196A" w14:textId="4B88154F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Mosher et al.,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920BDB7" w14:textId="3C01E1B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81AF6E3" w14:textId="6680EE7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7E4165" w14:textId="3818B1A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9FC536" w14:textId="1345E3D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5D9CD4" w14:textId="4937F0C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55666BB" w14:textId="17FF10C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AD55349" w14:textId="77777777" w:rsidTr="00A8008A">
        <w:tc>
          <w:tcPr>
            <w:tcW w:w="3055" w:type="dxa"/>
          </w:tcPr>
          <w:p w14:paraId="35B4F509" w14:textId="14671636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Nezu et al., 200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2932AF" w14:textId="5A49CA7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8A4A4E" w14:textId="2278500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9514702" w14:textId="5988802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E1E0C2A" w14:textId="7FB39B8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1C58B71" w14:textId="4FF7F22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2831BFB" w14:textId="1711AA2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20F0F22" w14:textId="77777777" w:rsidTr="008C6BC0">
        <w:tc>
          <w:tcPr>
            <w:tcW w:w="3055" w:type="dxa"/>
          </w:tcPr>
          <w:p w14:paraId="3015A509" w14:textId="1E9BCA8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Nissen et al., 2</w:t>
            </w:r>
            <w:r w:rsidR="00B41B10" w:rsidRPr="006B2DB9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969242F" w14:textId="3A19438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9DF7B6" w14:textId="3BF4522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434FCC1" w14:textId="06C2972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FD12059" w14:textId="344E389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D2E4EE" w14:textId="6835DE8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9A535D4" w14:textId="05C9D7A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2ACDAEB7" w14:textId="77777777" w:rsidTr="000E7967">
        <w:tc>
          <w:tcPr>
            <w:tcW w:w="3055" w:type="dxa"/>
          </w:tcPr>
          <w:p w14:paraId="16865D60" w14:textId="655448D0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Norouzi et al.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B8F9E0" w14:textId="35A742A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256E396" w14:textId="5CDCA8F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A65C9D6" w14:textId="544D710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DFCD023" w14:textId="2002012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C9ADCC" w14:textId="7498AAB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21D5835" w14:textId="725F995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692C15A0" w14:textId="77777777" w:rsidTr="00176AFB">
        <w:tc>
          <w:tcPr>
            <w:tcW w:w="3055" w:type="dxa"/>
          </w:tcPr>
          <w:p w14:paraId="74D6FE14" w14:textId="20393FA4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Park et al.,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DE3162" w14:textId="65CA119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198100" w14:textId="719DA12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E76B556" w14:textId="14B7AFA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B17AA5E" w14:textId="1324B9F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EF9105" w14:textId="6FF07C5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29B417D" w14:textId="4A78E83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6C01CFBA" w14:textId="77777777" w:rsidTr="00D52192">
        <w:tc>
          <w:tcPr>
            <w:tcW w:w="3055" w:type="dxa"/>
          </w:tcPr>
          <w:p w14:paraId="12DC1A63" w14:textId="3BCB4C99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Penedo et al.,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0ED0017" w14:textId="5CF905C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2927B4" w14:textId="3BE98D5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8E50AD2" w14:textId="5553C7C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DCD960" w14:textId="469DF17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8C35D5" w14:textId="4EF8CA2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1F9ECE5" w14:textId="46A0F46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46D063C" w14:textId="77777777" w:rsidTr="0040357A">
        <w:tc>
          <w:tcPr>
            <w:tcW w:w="3055" w:type="dxa"/>
          </w:tcPr>
          <w:p w14:paraId="5386627B" w14:textId="196F4A5F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6B2DB9">
              <w:rPr>
                <w:rFonts w:ascii="Times New Roman" w:hAnsi="Times New Roman" w:cs="Times New Roman"/>
                <w:sz w:val="20"/>
                <w:szCs w:val="20"/>
              </w:rPr>
              <w:t>Qiu et al.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7CE3B8" w14:textId="08C2579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38FE49" w14:textId="20D2B96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7FF456" w14:textId="1DDE4B6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3CD5B78" w14:textId="4353BDB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83AB501" w14:textId="21F7560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F3EB9DD" w14:textId="79AD1A2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EDA310A" w14:textId="77777777" w:rsidTr="00E46729">
        <w:tc>
          <w:tcPr>
            <w:tcW w:w="3055" w:type="dxa"/>
          </w:tcPr>
          <w:p w14:paraId="12C809C7" w14:textId="52A46EB5" w:rsidR="00F54776" w:rsidRPr="00310F84" w:rsidRDefault="00ED3D7C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51744C">
              <w:rPr>
                <w:rFonts w:ascii="Times New Roman" w:hAnsi="Times New Roman" w:cs="Times New Roman"/>
                <w:sz w:val="20"/>
                <w:szCs w:val="20"/>
              </w:rPr>
              <w:t>Ren et al., 201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F2BC0A8" w14:textId="7686C29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8AAAB2" w14:textId="369CE01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EC35B50" w14:textId="319100C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92CE39" w14:textId="3CB2FC1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FE4974" w14:textId="37BA1F2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754E4CB" w14:textId="6DD6AAE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781DB608" w14:textId="77777777" w:rsidTr="00E4174F">
        <w:tc>
          <w:tcPr>
            <w:tcW w:w="3055" w:type="dxa"/>
          </w:tcPr>
          <w:p w14:paraId="3FEB7748" w14:textId="06E089F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51744C">
              <w:rPr>
                <w:rFonts w:ascii="Times New Roman" w:hAnsi="Times New Roman" w:cs="Times New Roman"/>
                <w:sz w:val="20"/>
                <w:szCs w:val="20"/>
              </w:rPr>
              <w:t>Ritterband et al.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4BDA93" w14:textId="13DAF35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40D15F0" w14:textId="5F460D5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0F7E8A" w14:textId="6822F1D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E76529D" w14:textId="3BF1160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C4C531D" w14:textId="5994462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71D3F9A" w14:textId="5456214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F7DE679" w14:textId="77777777" w:rsidTr="0065461C">
        <w:tc>
          <w:tcPr>
            <w:tcW w:w="3055" w:type="dxa"/>
          </w:tcPr>
          <w:p w14:paraId="2CE51DAC" w14:textId="427D03A3" w:rsidR="00F54776" w:rsidRPr="00310F84" w:rsidRDefault="00F54776" w:rsidP="0051744C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51744C">
              <w:rPr>
                <w:rFonts w:ascii="Times New Roman" w:hAnsi="Times New Roman" w:cs="Times New Roman"/>
                <w:sz w:val="20"/>
                <w:szCs w:val="20"/>
              </w:rPr>
              <w:t>Rogers et al., 201</w:t>
            </w:r>
            <w:r w:rsidR="00441C69" w:rsidRPr="005174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B02BDE" w14:textId="348D5E4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8FE26D" w14:textId="3352878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3EE5653" w14:textId="31066A5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972891D" w14:textId="156CAC9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A030B02" w14:textId="7A75E3E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1CA0DBE" w14:textId="42B7772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5233C" w:rsidRPr="00CB79DA" w14:paraId="1FC6E40D" w14:textId="77777777" w:rsidTr="00310F84">
        <w:tc>
          <w:tcPr>
            <w:tcW w:w="3055" w:type="dxa"/>
          </w:tcPr>
          <w:p w14:paraId="23D4C475" w14:textId="77777777" w:rsidR="00E5233C" w:rsidRPr="00310F84" w:rsidRDefault="00E5233C" w:rsidP="00310F84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51744C">
              <w:rPr>
                <w:rFonts w:ascii="Times New Roman" w:hAnsi="Times New Roman" w:cs="Times New Roman"/>
                <w:sz w:val="20"/>
                <w:szCs w:val="20"/>
              </w:rPr>
              <w:t>Sandgren et al., 200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817DC4" w14:textId="765F18FB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6C2AA0F" w14:textId="0965D45F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502E3D4" w14:textId="46C45D98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EB28CF" w14:textId="311A7DFC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A898382" w14:textId="2D7D2A75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8870B3C" w14:textId="5C8350EC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947DCF2" w14:textId="77777777" w:rsidTr="00FD1813">
        <w:tc>
          <w:tcPr>
            <w:tcW w:w="3055" w:type="dxa"/>
          </w:tcPr>
          <w:p w14:paraId="1009290C" w14:textId="107FC05A" w:rsidR="00F54776" w:rsidRPr="0051744C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44C">
              <w:rPr>
                <w:rFonts w:ascii="Times New Roman" w:hAnsi="Times New Roman" w:cs="Times New Roman"/>
                <w:sz w:val="20"/>
                <w:szCs w:val="20"/>
              </w:rPr>
              <w:t>Savard et al., 200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A787252" w14:textId="1119527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9C6A024" w14:textId="77D2E9F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3FA2B38" w14:textId="05D6DF5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58C847" w14:textId="5ECFB74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C0829D5" w14:textId="65DA640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0398249" w14:textId="367D347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E70E830" w14:textId="77777777" w:rsidTr="00AC5A40">
        <w:tc>
          <w:tcPr>
            <w:tcW w:w="3055" w:type="dxa"/>
          </w:tcPr>
          <w:p w14:paraId="2FE0148F" w14:textId="4B80305F" w:rsidR="00F54776" w:rsidRPr="0051744C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44C">
              <w:rPr>
                <w:rFonts w:ascii="Times New Roman" w:hAnsi="Times New Roman" w:cs="Times New Roman"/>
                <w:sz w:val="20"/>
                <w:szCs w:val="20"/>
              </w:rPr>
              <w:t>Savard et al., 200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281711D" w14:textId="6B306A2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DD4417" w14:textId="1169970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58A2F67" w14:textId="6BC6E35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1493E6F" w14:textId="27413F4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ED151F" w14:textId="6CB9E6E0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F501636" w14:textId="1AD5E86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4183D19D" w14:textId="77777777" w:rsidTr="002F1A87">
        <w:tc>
          <w:tcPr>
            <w:tcW w:w="3055" w:type="dxa"/>
          </w:tcPr>
          <w:p w14:paraId="059D4BA2" w14:textId="035F7373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proofErr w:type="spellStart"/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Stefanopoulou</w:t>
            </w:r>
            <w:proofErr w:type="spellEnd"/>
            <w:r w:rsidRPr="000D1660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E6B3DAB" w14:textId="3A50E92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29D5AF" w14:textId="050EA35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F7917D" w14:textId="245BD43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2952615" w14:textId="07138EC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EE2938D" w14:textId="566C599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5434A3D" w14:textId="1BB177F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19C5163B" w14:textId="77777777" w:rsidTr="004D7EC0">
        <w:tc>
          <w:tcPr>
            <w:tcW w:w="3055" w:type="dxa"/>
          </w:tcPr>
          <w:p w14:paraId="54463CB5" w14:textId="1FD4BC6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Strong et al., 200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593D15C" w14:textId="6C8D89B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2D37596" w14:textId="15CEACC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52DA0C" w14:textId="6B102F0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840768" w14:textId="3D9B681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1CDCCD" w14:textId="395DC149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84F6AE7" w14:textId="3B1F6E3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3741FC0C" w14:textId="77777777" w:rsidTr="00867A9E">
        <w:tc>
          <w:tcPr>
            <w:tcW w:w="3055" w:type="dxa"/>
          </w:tcPr>
          <w:p w14:paraId="7E1F3AE3" w14:textId="7416AB07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Syrjala et al.,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F231B9E" w14:textId="6BF9E39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0E72755" w14:textId="0C533E1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EDCC4CA" w14:textId="1366E98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765C38" w14:textId="234BDDA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5BC73DD" w14:textId="153809E4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9B59C82" w14:textId="49B8AA9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5233C" w:rsidRPr="00CB79DA" w14:paraId="1B408B90" w14:textId="77777777" w:rsidTr="00310F84">
        <w:tc>
          <w:tcPr>
            <w:tcW w:w="3055" w:type="dxa"/>
          </w:tcPr>
          <w:p w14:paraId="26AEE57E" w14:textId="77777777" w:rsidR="00E5233C" w:rsidRPr="00310F84" w:rsidRDefault="00E5233C" w:rsidP="00310F84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 xml:space="preserve">van de Wal et al., 2017 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EA6DAEF" w14:textId="4A3E77F9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229B33B" w14:textId="1EECF7DF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CD9EF3" w14:textId="5A2CFA82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F5792D1" w14:textId="4AFB0116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DA831CB" w14:textId="46781319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88B18BB" w14:textId="0ECD4A22" w:rsidR="00E5233C" w:rsidRPr="00CB79DA" w:rsidRDefault="00F23D4A" w:rsidP="00310F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28C4E8F2" w14:textId="77777777" w:rsidTr="00CD6985">
        <w:tc>
          <w:tcPr>
            <w:tcW w:w="3055" w:type="dxa"/>
          </w:tcPr>
          <w:p w14:paraId="2EBD1588" w14:textId="4A6212A1" w:rsidR="00F54776" w:rsidRPr="000D1660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660">
              <w:rPr>
                <w:rFonts w:ascii="Times New Roman" w:hAnsi="Times New Roman"/>
                <w:sz w:val="20"/>
                <w:szCs w:val="20"/>
              </w:rPr>
              <w:t>van den Berg et al.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EFD3C8" w14:textId="7A3D282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99C5D2C" w14:textId="62296C9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EAF3FB1" w14:textId="623B24B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42B59EC" w14:textId="3605E0B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E256670" w14:textId="464328E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BD796E7" w14:textId="37DA413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560F6265" w14:textId="77777777" w:rsidTr="007F3D2D">
        <w:tc>
          <w:tcPr>
            <w:tcW w:w="3055" w:type="dxa"/>
          </w:tcPr>
          <w:p w14:paraId="3A348675" w14:textId="4A5FBC9B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van der Lee et al.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170781" w14:textId="6B0FE74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87A0E6" w14:textId="152341F3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0348ADE" w14:textId="31D09551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AC05565" w14:textId="65F4648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F98C927" w14:textId="7F52EB0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3699F42" w14:textId="6AE1327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6CCB96CA" w14:textId="77777777" w:rsidTr="000F328E">
        <w:tc>
          <w:tcPr>
            <w:tcW w:w="3055" w:type="dxa"/>
          </w:tcPr>
          <w:p w14:paraId="1AE3074C" w14:textId="72A94B65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 xml:space="preserve">van der </w:t>
            </w:r>
            <w:proofErr w:type="spellStart"/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Meulen</w:t>
            </w:r>
            <w:proofErr w:type="spellEnd"/>
            <w:r w:rsidRPr="000D1660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9BA709" w14:textId="1D908CC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863AF20" w14:textId="453E885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3425AEF" w14:textId="3F8392A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3A7437D" w14:textId="1612386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2D4E2E3" w14:textId="503C6E3E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C10D517" w14:textId="6AC44C5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452C7FCA" w14:textId="77777777" w:rsidTr="00C21D84">
        <w:tc>
          <w:tcPr>
            <w:tcW w:w="3055" w:type="dxa"/>
          </w:tcPr>
          <w:p w14:paraId="0C71A2BE" w14:textId="71C6B42E" w:rsidR="00F54776" w:rsidRPr="000D1660" w:rsidRDefault="00F54776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van Weert et al., 201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E7D1914" w14:textId="45A8A292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0380E1A" w14:textId="2B0508F5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181BC69" w14:textId="6AB3541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925CE22" w14:textId="4CAC10AD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A61947E" w14:textId="64FCAA6F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C8A6AB5" w14:textId="030E42CA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F54776" w:rsidRPr="00CB79DA" w14:paraId="6934CD7A" w14:textId="77777777" w:rsidTr="00914F78">
        <w:tc>
          <w:tcPr>
            <w:tcW w:w="3055" w:type="dxa"/>
          </w:tcPr>
          <w:p w14:paraId="5A76CAED" w14:textId="6A97E5E2" w:rsidR="00F54776" w:rsidRPr="00310F84" w:rsidRDefault="00F54776" w:rsidP="00F54776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0D1660">
              <w:rPr>
                <w:rFonts w:ascii="Times New Roman" w:hAnsi="Times New Roman" w:cs="Times New Roman"/>
                <w:sz w:val="20"/>
                <w:szCs w:val="20"/>
              </w:rPr>
              <w:t>Wells-Di Gregorio et al., 201</w:t>
            </w:r>
            <w:r w:rsidR="004B1D11" w:rsidRPr="000D16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53C33C" w14:textId="1954F9C8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75A62C" w14:textId="366A5E3B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E74A380" w14:textId="0B5C7ECC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B14435" w14:textId="1DC0FF8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9295DE" w14:textId="750DD7C7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48C6614" w14:textId="59D55C86" w:rsidR="00F54776" w:rsidRPr="00CB79DA" w:rsidRDefault="00F23D4A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4F2C063C" w14:textId="77777777" w:rsidTr="00914F78">
        <w:tc>
          <w:tcPr>
            <w:tcW w:w="3055" w:type="dxa"/>
          </w:tcPr>
          <w:p w14:paraId="1B7931E4" w14:textId="6C16C338" w:rsidR="0044757C" w:rsidRPr="000D1660" w:rsidRDefault="00285571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edini er al, 202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37BBC77" w14:textId="6150CC7E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F9E365" w14:textId="73C1FB0D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9955C13" w14:textId="73C91688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1FA428F" w14:textId="04726682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8D832E1" w14:textId="33D32986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924ADCB" w14:textId="46ECB82B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36D8F32E" w14:textId="77777777" w:rsidTr="00914F78">
        <w:tc>
          <w:tcPr>
            <w:tcW w:w="3055" w:type="dxa"/>
          </w:tcPr>
          <w:p w14:paraId="37E5F474" w14:textId="33DCDAAF" w:rsidR="0044757C" w:rsidRPr="000D1660" w:rsidRDefault="00285571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vedo-Ibarra er al, 201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BDFE18F" w14:textId="02623632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DCCF24" w14:textId="0CC5D736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00367A8" w14:textId="1CDDEB31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AC47C3" w14:textId="08948698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49D25D" w14:textId="44FC2A9B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C182F3D" w14:textId="07C36F61" w:rsidR="0044757C" w:rsidRPr="00CB79DA" w:rsidRDefault="003B2FC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3883727F" w14:textId="77777777" w:rsidTr="00873BB0">
        <w:tc>
          <w:tcPr>
            <w:tcW w:w="3055" w:type="dxa"/>
          </w:tcPr>
          <w:p w14:paraId="43064E5B" w14:textId="25F89999" w:rsidR="0044757C" w:rsidRPr="000D1660" w:rsidRDefault="00285571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oni et al, 2006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3F8CC01" w14:textId="50AF8C25" w:rsidR="0044757C" w:rsidRPr="00CB79DA" w:rsidRDefault="00495CE4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AB71F20" w14:textId="79A03810" w:rsidR="0044757C" w:rsidRPr="00CB79DA" w:rsidRDefault="00495CE4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E31E385" w14:textId="1293A8BD" w:rsidR="0044757C" w:rsidRPr="00CB79DA" w:rsidRDefault="00495CE4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AF23771" w14:textId="45BD15EE" w:rsidR="0044757C" w:rsidRPr="00CB79DA" w:rsidRDefault="00495CE4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945A086" w14:textId="01FF18F1" w:rsidR="0044757C" w:rsidRPr="00CB79DA" w:rsidRDefault="00495CE4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F2C108A" w14:textId="326C81FC" w:rsidR="0044757C" w:rsidRPr="00CB79DA" w:rsidRDefault="00495CE4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31751D0D" w14:textId="77777777" w:rsidTr="00914F78">
        <w:tc>
          <w:tcPr>
            <w:tcW w:w="3055" w:type="dxa"/>
          </w:tcPr>
          <w:p w14:paraId="6F53552B" w14:textId="59111B78" w:rsidR="0044757C" w:rsidRPr="000D1660" w:rsidRDefault="00E40509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oni et al, 200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F74B8E" w14:textId="64B3E8C6" w:rsidR="0044757C" w:rsidRPr="00CB79DA" w:rsidRDefault="00D30D2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C1A6705" w14:textId="64F5DE8D" w:rsidR="0044757C" w:rsidRPr="00CB79DA" w:rsidRDefault="00D30D2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BEEFBF8" w14:textId="4767B345" w:rsidR="0044757C" w:rsidRPr="00CB79DA" w:rsidRDefault="00D30D2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4501B4" w14:textId="7055350E" w:rsidR="0044757C" w:rsidRPr="00CB79DA" w:rsidRDefault="00D30D2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45F4176" w14:textId="0FE155DF" w:rsidR="0044757C" w:rsidRPr="00CB79DA" w:rsidRDefault="00D30D2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55F3B5D" w14:textId="52A8022F" w:rsidR="0044757C" w:rsidRPr="00CB79DA" w:rsidRDefault="00D30D2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25A1FB98" w14:textId="77777777" w:rsidTr="00914F78">
        <w:tc>
          <w:tcPr>
            <w:tcW w:w="3055" w:type="dxa"/>
          </w:tcPr>
          <w:p w14:paraId="797806BD" w14:textId="0695A243" w:rsidR="0044757C" w:rsidRPr="000D1660" w:rsidRDefault="00AD765F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tty et al, 201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A784B0" w14:textId="215FB5A8" w:rsidR="0044757C" w:rsidRPr="00CB79DA" w:rsidRDefault="00D8149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19A0984" w14:textId="6FC8BF2D" w:rsidR="0044757C" w:rsidRPr="00CB79DA" w:rsidRDefault="00D8149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D6BBB8F" w14:textId="035B16B0" w:rsidR="0044757C" w:rsidRPr="00CB79DA" w:rsidRDefault="00D8149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907360B" w14:textId="588222A5" w:rsidR="0044757C" w:rsidRPr="00CB79DA" w:rsidRDefault="00D8149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4B0F658" w14:textId="13780370" w:rsidR="0044757C" w:rsidRPr="00CB79DA" w:rsidRDefault="00D8149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3E79092" w14:textId="7E289DF3" w:rsidR="0044757C" w:rsidRPr="00CB79DA" w:rsidRDefault="00D8149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079BC3C8" w14:textId="77777777" w:rsidTr="00914F78">
        <w:tc>
          <w:tcPr>
            <w:tcW w:w="3055" w:type="dxa"/>
          </w:tcPr>
          <w:p w14:paraId="19CD7782" w14:textId="0E4922C3" w:rsidR="0044757C" w:rsidRPr="000D1660" w:rsidRDefault="00AD765F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tty et al,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6E7E14" w14:textId="5E10B96E" w:rsidR="0044757C" w:rsidRPr="00CB79DA" w:rsidRDefault="00A874C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E7CCE2" w14:textId="42A68674" w:rsidR="0044757C" w:rsidRPr="00CB79DA" w:rsidRDefault="00A874C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ABF19E" w14:textId="0980F3A6" w:rsidR="0044757C" w:rsidRPr="00CB79DA" w:rsidRDefault="00A874C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D60E317" w14:textId="330FE32C" w:rsidR="0044757C" w:rsidRPr="00CB79DA" w:rsidRDefault="00A874C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8F48EAB" w14:textId="038AEDD9" w:rsidR="0044757C" w:rsidRPr="00CB79DA" w:rsidRDefault="00A874C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912217E" w14:textId="03D34FAA" w:rsidR="0044757C" w:rsidRPr="00CB79DA" w:rsidRDefault="00A874CB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4E877000" w14:textId="77777777" w:rsidTr="00914F78">
        <w:tc>
          <w:tcPr>
            <w:tcW w:w="3055" w:type="dxa"/>
          </w:tcPr>
          <w:p w14:paraId="2658FDBF" w14:textId="4B1B994D" w:rsidR="0044757C" w:rsidRPr="000D1660" w:rsidRDefault="00612AAD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ti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</w:t>
            </w:r>
            <w:r w:rsidR="0001132C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0B5A82" w14:textId="282DA6FB" w:rsidR="0044757C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19C0A10" w14:textId="7A6BC2B2" w:rsidR="0044757C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A3AE3AD" w14:textId="13192CDD" w:rsidR="0044757C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03D31D9" w14:textId="47DADA0D" w:rsidR="0044757C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6AE2F0B" w14:textId="06CFF9AB" w:rsidR="0044757C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34F9155" w14:textId="73A9B869" w:rsidR="0044757C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F560B" w:rsidRPr="00CB79DA" w14:paraId="03D8ADDD" w14:textId="77777777" w:rsidTr="00AD5736">
        <w:tc>
          <w:tcPr>
            <w:tcW w:w="3055" w:type="dxa"/>
          </w:tcPr>
          <w:p w14:paraId="2F5EE171" w14:textId="7FCADE92" w:rsidR="004F560B" w:rsidRPr="004F560B" w:rsidRDefault="004F560B" w:rsidP="00F54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tomley et al, 1996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5FB7F12" w14:textId="51148330" w:rsidR="004F560B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C46B944" w14:textId="1AF9A99F" w:rsidR="004F560B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03E5CD7" w14:textId="76ED02CA" w:rsidR="004F560B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37C76C1" w14:textId="7D90EAE7" w:rsidR="004F560B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8E48B00" w14:textId="3B9092EF" w:rsidR="004F560B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2B56462" w14:textId="3461ADC5" w:rsidR="004F560B" w:rsidRPr="00CB79DA" w:rsidRDefault="00AD5736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729A984A" w14:textId="77777777" w:rsidTr="00914F78">
        <w:tc>
          <w:tcPr>
            <w:tcW w:w="3055" w:type="dxa"/>
          </w:tcPr>
          <w:p w14:paraId="53744F94" w14:textId="3FB8C99C" w:rsidR="0044757C" w:rsidRPr="00AD765F" w:rsidRDefault="00AD765F" w:rsidP="00F54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ambers et al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1DCF36" w14:textId="012EAFE8" w:rsidR="0044757C" w:rsidRPr="00CB79DA" w:rsidRDefault="00C535E3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2A31A6B" w14:textId="771F0775" w:rsidR="0044757C" w:rsidRPr="00CB79DA" w:rsidRDefault="00C535E3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393F81" w14:textId="7C6E0BD6" w:rsidR="0044757C" w:rsidRPr="00CB79DA" w:rsidRDefault="00C535E3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462065" w14:textId="24C9118C" w:rsidR="0044757C" w:rsidRPr="00CB79DA" w:rsidRDefault="00C535E3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5575B8" w14:textId="50B2E4A0" w:rsidR="0044757C" w:rsidRPr="00CB79DA" w:rsidRDefault="00C535E3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791E212" w14:textId="79F9B3E0" w:rsidR="0044757C" w:rsidRPr="00CB79DA" w:rsidRDefault="00C535E3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582E7944" w14:textId="77777777" w:rsidTr="00914F78">
        <w:tc>
          <w:tcPr>
            <w:tcW w:w="3055" w:type="dxa"/>
          </w:tcPr>
          <w:p w14:paraId="519F3D3F" w14:textId="46BC44F5" w:rsidR="0044757C" w:rsidRPr="000D1660" w:rsidRDefault="00AD765F" w:rsidP="00F547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mbers et al, 2014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FD7586" w14:textId="26DA2FBC" w:rsidR="0044757C" w:rsidRPr="00CB79DA" w:rsidRDefault="00256B35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927523" w14:textId="1B65F805" w:rsidR="0044757C" w:rsidRPr="00CB79DA" w:rsidRDefault="00256B35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FA4A94B" w14:textId="31E89E8D" w:rsidR="0044757C" w:rsidRPr="00CB79DA" w:rsidRDefault="00256B35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AFF531A" w14:textId="44174CAE" w:rsidR="0044757C" w:rsidRPr="00CB79DA" w:rsidRDefault="00256B35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023D067" w14:textId="4CE597A9" w:rsidR="0044757C" w:rsidRPr="00CB79DA" w:rsidRDefault="00256B35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8FEF5F5" w14:textId="1EF8102E" w:rsidR="0044757C" w:rsidRPr="00CB79DA" w:rsidRDefault="00256B35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4757C" w:rsidRPr="00CB79DA" w14:paraId="294F197C" w14:textId="77777777" w:rsidTr="00F84DDF">
        <w:tc>
          <w:tcPr>
            <w:tcW w:w="3055" w:type="dxa"/>
          </w:tcPr>
          <w:p w14:paraId="360C04B7" w14:textId="646B2220" w:rsidR="0044757C" w:rsidRPr="00384309" w:rsidRDefault="00384309" w:rsidP="00F547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mbers et al,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61DB9F3" w14:textId="353666C8" w:rsidR="0044757C" w:rsidRPr="00CB79DA" w:rsidRDefault="00F84DD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734E1C" w14:textId="0311CC45" w:rsidR="0044757C" w:rsidRPr="00CB79DA" w:rsidRDefault="00F84DD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B884FCF" w14:textId="5CD61CBA" w:rsidR="0044757C" w:rsidRPr="00CB79DA" w:rsidRDefault="00F84DD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76A5E31" w14:textId="1D18E51D" w:rsidR="0044757C" w:rsidRPr="00CB79DA" w:rsidRDefault="00F84DD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AC34CD" w14:textId="5F1A5656" w:rsidR="0044757C" w:rsidRPr="00CB79DA" w:rsidRDefault="00F84DD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7725C62" w14:textId="106F020E" w:rsidR="0044757C" w:rsidRPr="00CB79DA" w:rsidRDefault="00F84DDF" w:rsidP="00F547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06E83" w:rsidRPr="00CB79DA" w14:paraId="33E0AD6C" w14:textId="77777777" w:rsidTr="00914F78">
        <w:tc>
          <w:tcPr>
            <w:tcW w:w="3055" w:type="dxa"/>
          </w:tcPr>
          <w:p w14:paraId="27DD0D64" w14:textId="200B6F45" w:rsidR="00606E83" w:rsidRPr="000D1660" w:rsidRDefault="00606E83" w:rsidP="00606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sson-Geal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6578C3E" w14:textId="18C7C703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AC1B56" w14:textId="432A8AD1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A192E7" w14:textId="521C4DC4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18D6788" w14:textId="22E029E1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C9AE69" w14:textId="0CB34FC5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C34E277" w14:textId="5607E06D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06E83" w:rsidRPr="00CB79DA" w14:paraId="7A154F2A" w14:textId="77777777" w:rsidTr="00914F78">
        <w:tc>
          <w:tcPr>
            <w:tcW w:w="3055" w:type="dxa"/>
          </w:tcPr>
          <w:p w14:paraId="16A898BE" w14:textId="6F4DB65E" w:rsidR="00606E83" w:rsidRPr="00384309" w:rsidRDefault="00606E83" w:rsidP="00606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d et al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CF86F70" w14:textId="38990CB1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1D8014A" w14:textId="6288AD61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B6596A" w14:textId="30703C3A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90EFB4" w14:textId="5CC35CAD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F48AF13" w14:textId="4DC7505C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27127EB" w14:textId="7262A865" w:rsidR="00606E83" w:rsidRPr="00CB79DA" w:rsidRDefault="00606E83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06E83" w:rsidRPr="00CB79DA" w14:paraId="428DFEEF" w14:textId="77777777" w:rsidTr="007A464A">
        <w:tc>
          <w:tcPr>
            <w:tcW w:w="3055" w:type="dxa"/>
          </w:tcPr>
          <w:p w14:paraId="25E7D2C2" w14:textId="7844AC2C" w:rsidR="00606E83" w:rsidRPr="000D1660" w:rsidRDefault="00606E83" w:rsidP="00606E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s et al, 1986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98D1D5D" w14:textId="381F044D" w:rsidR="00606E83" w:rsidRPr="00CB79DA" w:rsidRDefault="007A464A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AC5E2A" w14:textId="18F4C409" w:rsidR="00606E83" w:rsidRPr="00CB79DA" w:rsidRDefault="007A464A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0A541E3" w14:textId="01113A61" w:rsidR="00606E83" w:rsidRPr="00CB79DA" w:rsidRDefault="007A464A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EDD3FA9" w14:textId="0CF95C0E" w:rsidR="00606E83" w:rsidRPr="00CB79DA" w:rsidRDefault="007A464A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E017F3" w14:textId="554D3D22" w:rsidR="00606E83" w:rsidRPr="00CB79DA" w:rsidRDefault="007A464A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803BD9C" w14:textId="0F2F219A" w:rsidR="00606E83" w:rsidRPr="00CB79DA" w:rsidRDefault="007A464A" w:rsidP="00606E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3951" w:rsidRPr="00CB79DA" w14:paraId="458D913C" w14:textId="77777777" w:rsidTr="00914F78">
        <w:tc>
          <w:tcPr>
            <w:tcW w:w="3055" w:type="dxa"/>
          </w:tcPr>
          <w:p w14:paraId="16184566" w14:textId="1EC4F7A3" w:rsidR="00A23951" w:rsidRPr="000D1660" w:rsidRDefault="00A23951" w:rsidP="00A2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autels et al,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2B2356" w14:textId="3957683F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DF76671" w14:textId="69470982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721F2D6" w14:textId="6544AB26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6DEA42" w14:textId="1666B25D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C0E32E" w14:textId="7CD5604A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5D849A2" w14:textId="20DBF42A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3951" w:rsidRPr="00CB79DA" w14:paraId="7EDF870B" w14:textId="77777777" w:rsidTr="00914F78">
        <w:tc>
          <w:tcPr>
            <w:tcW w:w="3055" w:type="dxa"/>
          </w:tcPr>
          <w:p w14:paraId="325B6A26" w14:textId="6AC8B70F" w:rsidR="00A23951" w:rsidRPr="000D1660" w:rsidRDefault="00A23951" w:rsidP="00A2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z et al, 202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8040EC4" w14:textId="3132BDB5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B762AC" w14:textId="02A4A96A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5148DB" w14:textId="02040720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564FABD" w14:textId="6F921245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DF3DDD5" w14:textId="51D3C205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F91FE8E" w14:textId="43C70DA9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3951" w:rsidRPr="00CB79DA" w14:paraId="72316E98" w14:textId="77777777" w:rsidTr="00A23951">
        <w:tc>
          <w:tcPr>
            <w:tcW w:w="3055" w:type="dxa"/>
          </w:tcPr>
          <w:p w14:paraId="170B9709" w14:textId="37702280" w:rsidR="00A23951" w:rsidRPr="000D1660" w:rsidRDefault="00A23951" w:rsidP="00A239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 Camo et al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2ADF1C9" w14:textId="6A39E122" w:rsidR="00A23951" w:rsidRPr="00CB79DA" w:rsidRDefault="00EF55CF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6218ABA" w14:textId="6307359A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D3F230" w14:textId="26A0469D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FEF580" w14:textId="6DC1BD90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1D1614" w14:textId="3C9236EC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6E4CA4A" w14:textId="5051CE14" w:rsidR="00A23951" w:rsidRPr="00CB79DA" w:rsidRDefault="00A23951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23951" w:rsidRPr="00CB79DA" w14:paraId="5FD319CC" w14:textId="77777777" w:rsidTr="00EF55CF">
        <w:tc>
          <w:tcPr>
            <w:tcW w:w="3055" w:type="dxa"/>
          </w:tcPr>
          <w:p w14:paraId="70FD4356" w14:textId="6B5E80D6" w:rsidR="00A23951" w:rsidRPr="00693CC9" w:rsidRDefault="00A23951" w:rsidP="00A239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wne-Wamboldt et al, 200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0D374C" w14:textId="7D539C80" w:rsidR="00A23951" w:rsidRPr="00CB79DA" w:rsidRDefault="00EF55CF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90F3E97" w14:textId="2866F792" w:rsidR="00A23951" w:rsidRPr="00CB79DA" w:rsidRDefault="006633A4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8E11AD8" w14:textId="11345763" w:rsidR="00A23951" w:rsidRPr="00CB79DA" w:rsidRDefault="006633A4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CFB133" w14:textId="20091F0C" w:rsidR="00A23951" w:rsidRPr="00CB79DA" w:rsidRDefault="006633A4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0CDDE7A" w14:textId="18F8DE09" w:rsidR="00A23951" w:rsidRPr="00CB79DA" w:rsidRDefault="006633A4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4DCA5D8" w14:textId="1E6ACE79" w:rsidR="00A23951" w:rsidRPr="00CB79DA" w:rsidRDefault="006633A4" w:rsidP="00A23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1402C91C" w14:textId="77777777" w:rsidTr="00914F78">
        <w:tc>
          <w:tcPr>
            <w:tcW w:w="3055" w:type="dxa"/>
          </w:tcPr>
          <w:p w14:paraId="1310F180" w14:textId="6BB2C40D" w:rsidR="00EF55CF" w:rsidRPr="00CC0C63" w:rsidRDefault="00EF55CF" w:rsidP="00EF55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Ham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0D7EA4" w14:textId="2BB0CB4E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CC00376" w14:textId="38744BE0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D51B44F" w14:textId="608F905D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27F3102" w14:textId="7EA21E44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8812BD" w14:textId="2C7018C8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3439DA0" w14:textId="637370B8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02908279" w14:textId="77777777" w:rsidTr="00F16179">
        <w:tc>
          <w:tcPr>
            <w:tcW w:w="3055" w:type="dxa"/>
          </w:tcPr>
          <w:p w14:paraId="46D88D8B" w14:textId="602E8547" w:rsidR="00EF55CF" w:rsidRPr="00CC0C63" w:rsidRDefault="00EF55CF" w:rsidP="00EF55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ns et al, 199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CBADD5E" w14:textId="361E4008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27CB511E" w14:textId="418B50B7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F3AA04" w14:textId="18A46635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7CE252F" w14:textId="75F1BE0A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A754BB9" w14:textId="56148E14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0E6D545" w14:textId="6D9B664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61DAFD41" w14:textId="77777777" w:rsidTr="004627EC">
        <w:tc>
          <w:tcPr>
            <w:tcW w:w="3055" w:type="dxa"/>
          </w:tcPr>
          <w:p w14:paraId="63E66A68" w14:textId="73760DFC" w:rsidR="00EF55CF" w:rsidRPr="00CC0C63" w:rsidRDefault="00EF55CF" w:rsidP="00EF55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de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1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98D0734" w14:textId="37896D3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25A0D30" w14:textId="596A3D4C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3B8C639" w14:textId="5BE8CDA0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299661A" w14:textId="0D2561DF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11EED4C8" w14:textId="6E286D51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265AE43" w14:textId="36F0A776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190C96E3" w14:textId="77777777" w:rsidTr="00C92509">
        <w:tc>
          <w:tcPr>
            <w:tcW w:w="3055" w:type="dxa"/>
          </w:tcPr>
          <w:p w14:paraId="035BEC33" w14:textId="2F9BB3E3" w:rsidR="00EF55CF" w:rsidRPr="000D1660" w:rsidRDefault="00EF55CF" w:rsidP="00EF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guson et al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881217D" w14:textId="59994ED6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EEA4C3" w14:textId="1836E66C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A337321" w14:textId="62F0F8C5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D48BDB" w14:textId="51847A54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F064CB8" w14:textId="6255BD68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FB9E17E" w14:textId="0E503745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21C5EC06" w14:textId="77777777" w:rsidTr="00C92509">
        <w:tc>
          <w:tcPr>
            <w:tcW w:w="3055" w:type="dxa"/>
          </w:tcPr>
          <w:p w14:paraId="4D8B3870" w14:textId="73929142" w:rsidR="00EF55CF" w:rsidRPr="00847F8D" w:rsidRDefault="00EF55CF" w:rsidP="00EF55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ley et al, 2010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1010C95" w14:textId="053465C9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04C9F8C" w14:textId="62E70A1D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919B99" w14:textId="1F9BFCDB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0AF8FA" w14:textId="3E4010BC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EFE51BC" w14:textId="03F657F8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D9254A3" w14:textId="1C997892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47EABEF2" w14:textId="77777777" w:rsidTr="00914F78">
        <w:tc>
          <w:tcPr>
            <w:tcW w:w="3055" w:type="dxa"/>
          </w:tcPr>
          <w:p w14:paraId="303946F8" w14:textId="30AC033D" w:rsidR="00EF55CF" w:rsidRPr="000D1660" w:rsidRDefault="00EF55CF" w:rsidP="00EF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land et al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064657F" w14:textId="1E0370F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9684F7" w14:textId="0510CD88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777CAAE" w14:textId="70A9972C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9A72B9B" w14:textId="351958BD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D40D491" w14:textId="286E17C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B2790CC" w14:textId="22926A29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289A5D5C" w14:textId="77777777" w:rsidTr="00EF43B9">
        <w:tc>
          <w:tcPr>
            <w:tcW w:w="3055" w:type="dxa"/>
          </w:tcPr>
          <w:p w14:paraId="5BDD739F" w14:textId="32E58968" w:rsidR="00EF55CF" w:rsidRPr="000D1660" w:rsidRDefault="00EF55CF" w:rsidP="00EF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ston-Johansson et al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9A97D5E" w14:textId="43202A27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63B5A7C" w14:textId="43FDFF52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E0B30FF" w14:textId="0238CEE0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E637A55" w14:textId="586511EF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958E498" w14:textId="386DDE4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24693A1" w14:textId="69F4720D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71C4ABFD" w14:textId="77777777" w:rsidTr="00914F78">
        <w:tc>
          <w:tcPr>
            <w:tcW w:w="3055" w:type="dxa"/>
          </w:tcPr>
          <w:p w14:paraId="56421715" w14:textId="0EA5E029" w:rsidR="00EF55CF" w:rsidRPr="000D1660" w:rsidRDefault="00EF55CF" w:rsidP="00EF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boyes et al, 202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7C518D" w14:textId="7AF50899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C516EA7" w14:textId="2557C6F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B0EF41A" w14:textId="33782B60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7B777F6" w14:textId="2424C636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4821580" w14:textId="31D4D245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D7F9004" w14:textId="4C9373F0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EF55CF" w:rsidRPr="00CB79DA" w14:paraId="18849564" w14:textId="77777777" w:rsidTr="00054927">
        <w:tc>
          <w:tcPr>
            <w:tcW w:w="3055" w:type="dxa"/>
          </w:tcPr>
          <w:p w14:paraId="1AC9704B" w14:textId="0BA66EC9" w:rsidR="00EF55CF" w:rsidRPr="000D1660" w:rsidRDefault="00EF55CF" w:rsidP="00EF5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r et al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E5BB8C" w14:textId="77F787F0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458BC94" w14:textId="27A8209A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B4767FC" w14:textId="6E26F3C7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D6D0FCE" w14:textId="67630137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C0422FC" w14:textId="5C3298C9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5BEEC85" w14:textId="1C1C2FE3" w:rsidR="00EF55CF" w:rsidRPr="00CB79DA" w:rsidRDefault="00EF55CF" w:rsidP="00EF5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B7304" w:rsidRPr="00CB79DA" w14:paraId="1DE3FB13" w14:textId="77777777" w:rsidTr="00914F78">
        <w:tc>
          <w:tcPr>
            <w:tcW w:w="3055" w:type="dxa"/>
          </w:tcPr>
          <w:p w14:paraId="27CFF1DE" w14:textId="56EDBCE7" w:rsidR="00CB7304" w:rsidRPr="006461AA" w:rsidRDefault="00CB7304" w:rsidP="00CB73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arke et al, 201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7EA617" w14:textId="5411BA77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B6B564" w14:textId="472B5BBE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459B30A" w14:textId="656B732B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366E2F" w14:textId="662E2F15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2DDBF7" w14:textId="14D11924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15C52DF" w14:textId="34BE2BC2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B7304" w:rsidRPr="00CB79DA" w14:paraId="33999F12" w14:textId="77777777" w:rsidTr="00914F78">
        <w:tc>
          <w:tcPr>
            <w:tcW w:w="3055" w:type="dxa"/>
          </w:tcPr>
          <w:p w14:paraId="6B219DA8" w14:textId="48B9A82D" w:rsidR="00CB7304" w:rsidRPr="000D1660" w:rsidRDefault="00CB7304" w:rsidP="00CB7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m et al, 201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AA19B1" w14:textId="04148D9B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FA83EE5" w14:textId="2389279C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819561" w14:textId="5FC15D44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A4CA14C" w14:textId="1823F27E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8D4D280" w14:textId="361A77C2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79C55F0" w14:textId="307118DB" w:rsidR="00CB7304" w:rsidRPr="00CB79DA" w:rsidRDefault="00CB7304" w:rsidP="00CB73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B0FFC" w:rsidRPr="00CB79DA" w14:paraId="3F6D16C3" w14:textId="77777777" w:rsidTr="00914F78">
        <w:tc>
          <w:tcPr>
            <w:tcW w:w="3055" w:type="dxa"/>
          </w:tcPr>
          <w:p w14:paraId="2D32C731" w14:textId="190F4856" w:rsidR="007B0FFC" w:rsidRPr="000D1660" w:rsidRDefault="007B0FFC" w:rsidP="007B0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inrichs et al,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0106E55" w14:textId="4790EAC4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6569F3" w14:textId="1D8B2970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A9E7C87" w14:textId="7EC1650E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D1BF412" w14:textId="5C4ED334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6F5D1C" w14:textId="57095B2A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F53DDB4" w14:textId="1CFB3BF7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B0FFC" w:rsidRPr="00CB79DA" w14:paraId="3C0ED6DC" w14:textId="77777777" w:rsidTr="00914F78">
        <w:tc>
          <w:tcPr>
            <w:tcW w:w="3055" w:type="dxa"/>
          </w:tcPr>
          <w:p w14:paraId="27897506" w14:textId="0D3D4E39" w:rsidR="007B0FFC" w:rsidRPr="00082871" w:rsidRDefault="007B0FFC" w:rsidP="007B0F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schbach et al, 201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5B33FB" w14:textId="201CFD54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8E604FE" w14:textId="132F3EFC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5A51D3" w14:textId="168FF742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301E56B" w14:textId="2C0D4AD0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ACB0493" w14:textId="14FBCB02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97B58E9" w14:textId="1AA7BD1B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7B0FFC" w:rsidRPr="00CB79DA" w14:paraId="24902FF1" w14:textId="77777777" w:rsidTr="00D2691B">
        <w:tc>
          <w:tcPr>
            <w:tcW w:w="3055" w:type="dxa"/>
          </w:tcPr>
          <w:p w14:paraId="412145A6" w14:textId="5CE2E2D9" w:rsidR="007B0FFC" w:rsidRPr="000D1660" w:rsidRDefault="007B0FFC" w:rsidP="007B0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land et al, 202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79CBAB" w14:textId="458759A7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873B35" w14:textId="6FC6F831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1F74329" w14:textId="748740E5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5D84CBE" w14:textId="222B9DA7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04EE7E" w14:textId="164B6954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63E069A" w14:textId="661475F5" w:rsidR="007B0FFC" w:rsidRPr="00CB79DA" w:rsidRDefault="007B0FFC" w:rsidP="007B0F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1FB21222" w14:textId="77777777" w:rsidTr="00914F78">
        <w:tc>
          <w:tcPr>
            <w:tcW w:w="3055" w:type="dxa"/>
          </w:tcPr>
          <w:p w14:paraId="3F668952" w14:textId="08A35425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gston et al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BAEE9AD" w14:textId="3142116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0477859" w14:textId="4EA3632E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E0DAC1" w14:textId="6D20BAB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34F195" w14:textId="1BA80AF9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324C84E" w14:textId="18B9BC1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52536BF" w14:textId="28726D3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343B3F76" w14:textId="77777777" w:rsidTr="00914F78">
        <w:tc>
          <w:tcPr>
            <w:tcW w:w="3055" w:type="dxa"/>
          </w:tcPr>
          <w:p w14:paraId="11A82626" w14:textId="0F61566A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ssane et al, 200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CC4BDB" w14:textId="07652433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A86F86A" w14:textId="4E2A7764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F4A4B0" w14:textId="4E332061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25EFE42" w14:textId="1A6DF60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14CE971" w14:textId="0784BE7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EA4681E" w14:textId="0A8AC29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2A1E1F1D" w14:textId="77777777" w:rsidTr="006E17E8">
        <w:tc>
          <w:tcPr>
            <w:tcW w:w="3055" w:type="dxa"/>
          </w:tcPr>
          <w:p w14:paraId="7A54DEC8" w14:textId="296B418F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losky et al, 2004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F3A83A" w14:textId="14914FFE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2897F6E" w14:textId="25B68CC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EA67F1" w14:textId="67438F66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EA25F3E" w14:textId="6EF99A1C" w:rsidR="004A3BCE" w:rsidRPr="00CB79DA" w:rsidRDefault="006E17E8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62CAD6E" w14:textId="4967A8F7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B0641FC" w14:textId="28C9D7EF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77E6AD14" w14:textId="77777777" w:rsidTr="00914F78">
        <w:tc>
          <w:tcPr>
            <w:tcW w:w="3055" w:type="dxa"/>
          </w:tcPr>
          <w:p w14:paraId="7178FDF1" w14:textId="737E8703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stje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al,201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9B2EA81" w14:textId="1EE6153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FDB3CB0" w14:textId="7BC9994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8B4265F" w14:textId="000B1E81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230DCDC" w14:textId="459DF42F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795AF4C" w14:textId="57AD8731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472EC78" w14:textId="37283B4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3F6B77E4" w14:textId="77777777" w:rsidTr="00914F78">
        <w:tc>
          <w:tcPr>
            <w:tcW w:w="3055" w:type="dxa"/>
          </w:tcPr>
          <w:p w14:paraId="0BAEA007" w14:textId="08C1F8E2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chner et al, 2014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3DF6CC" w14:textId="17A13C7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31CA2C" w14:textId="1F99FB80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25E090" w14:textId="7152158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224C16A" w14:textId="7511709A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71CD5D3" w14:textId="3919AE9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5843E315" w14:textId="294ADCC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50DE54A5" w14:textId="77777777" w:rsidTr="00C61820">
        <w:tc>
          <w:tcPr>
            <w:tcW w:w="3055" w:type="dxa"/>
          </w:tcPr>
          <w:p w14:paraId="6769EE5D" w14:textId="0779DA6F" w:rsidR="004A3BCE" w:rsidRPr="00297571" w:rsidRDefault="004A3BCE" w:rsidP="004A3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 et al, 2012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65EA4A1D" w14:textId="63D65D20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2A1CB0" w14:textId="38665969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29B8A31" w14:textId="4980EA3C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11561E" w14:textId="71A6D88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82167FB" w14:textId="28CCF5D4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49EF308" w14:textId="59FF9091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0824EC28" w14:textId="77777777" w:rsidTr="00914F78">
        <w:tc>
          <w:tcPr>
            <w:tcW w:w="3055" w:type="dxa"/>
          </w:tcPr>
          <w:p w14:paraId="6460A722" w14:textId="3AD63A19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e et al, 200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F8AE0C" w14:textId="1B18B227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139F55F" w14:textId="1D774CC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78736D3" w14:textId="04CA04A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94EF30C" w14:textId="55214CA3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CF0E9F" w14:textId="7985FE79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6709585" w14:textId="2480726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3E6A48F6" w14:textId="77777777" w:rsidTr="00914F78">
        <w:tc>
          <w:tcPr>
            <w:tcW w:w="3055" w:type="dxa"/>
          </w:tcPr>
          <w:p w14:paraId="43DF3CD0" w14:textId="46DB4A03" w:rsidR="004A3BCE" w:rsidRPr="00DC2A37" w:rsidRDefault="004A3BCE" w:rsidP="004A3B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e et al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62CDFC9" w14:textId="34456FA3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2921542" w14:textId="66D8955E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466CC1" w14:textId="1DE734D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DC6F18B" w14:textId="49E2FDB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2D3BA3" w14:textId="242D0923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655A366" w14:textId="6EC4568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79F3134E" w14:textId="77777777" w:rsidTr="00914F78">
        <w:tc>
          <w:tcPr>
            <w:tcW w:w="3055" w:type="dxa"/>
          </w:tcPr>
          <w:p w14:paraId="23EFE099" w14:textId="1D8E2448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chioro et al,199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4880C13" w14:textId="5029328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243FB1C" w14:textId="733098C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5054293" w14:textId="2A6224F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5D806B3" w14:textId="12302E29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B85E043" w14:textId="5D6790FE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9F93F02" w14:textId="69323FA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5B7C2FC3" w14:textId="77777777" w:rsidTr="00914F78">
        <w:tc>
          <w:tcPr>
            <w:tcW w:w="3055" w:type="dxa"/>
          </w:tcPr>
          <w:p w14:paraId="5CADFDCF" w14:textId="0ADC5BC4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ckaer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EEDE85" w14:textId="7BCF670F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DB5281" w14:textId="5EB19F30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7F915ED" w14:textId="5F34CE20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CAF0B4" w14:textId="07D48BBA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980E76F" w14:textId="000119D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13B5017" w14:textId="45491A95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692ACF27" w14:textId="77777777" w:rsidTr="00914F78">
        <w:tc>
          <w:tcPr>
            <w:tcW w:w="3055" w:type="dxa"/>
          </w:tcPr>
          <w:p w14:paraId="6286F877" w14:textId="355B8FE2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hel et al, 200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EF6CAAA" w14:textId="39486E8F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C9C902" w14:textId="2AC6391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30FEE9" w14:textId="11882835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6AFF86D" w14:textId="2F7B235D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7DA47E3" w14:textId="220883C6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C04A495" w14:textId="3BB4065E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231B3A3C" w14:textId="77777777" w:rsidTr="00914F78">
        <w:tc>
          <w:tcPr>
            <w:tcW w:w="3055" w:type="dxa"/>
          </w:tcPr>
          <w:p w14:paraId="651E34F8" w14:textId="14F73E1A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kriva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2E2F558" w14:textId="7434D477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7EB1658" w14:textId="29C7D28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0C524F5" w14:textId="71E4D4F7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6278F90" w14:textId="72CB09F4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6BB68DF" w14:textId="7249CA00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EB2F985" w14:textId="13D765A7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5FF0D976" w14:textId="77777777" w:rsidTr="00BD3B6F">
        <w:tc>
          <w:tcPr>
            <w:tcW w:w="3055" w:type="dxa"/>
          </w:tcPr>
          <w:p w14:paraId="21EF4ABA" w14:textId="3F4376C8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orey et al, 1998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41287DA" w14:textId="27DF3B83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5F2B594" w14:textId="39FAE748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2C9A26" w14:textId="69879510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922842B" w14:textId="116E73D6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35095E" w14:textId="555E973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9B500E9" w14:textId="28DC9F0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A3BCE" w:rsidRPr="00CB79DA" w14:paraId="19A34641" w14:textId="77777777" w:rsidTr="00765160">
        <w:tc>
          <w:tcPr>
            <w:tcW w:w="3055" w:type="dxa"/>
          </w:tcPr>
          <w:p w14:paraId="77CE3DA3" w14:textId="1F9E2FCE" w:rsidR="004A3BCE" w:rsidRPr="000D1660" w:rsidRDefault="004A3BCE" w:rsidP="004A3B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rphy et al, 202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E1F85B5" w14:textId="19790BA6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A595562" w14:textId="53C0A5F6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2D6845" w14:textId="20ABB339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905E679" w14:textId="760757E9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2678DC4" w14:textId="12C48D6B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9B681ED" w14:textId="1971FA72" w:rsidR="004A3BCE" w:rsidRPr="00CB79DA" w:rsidRDefault="004A3BCE" w:rsidP="004A3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400C0" w:rsidRPr="00CB79DA" w14:paraId="27B8B4A1" w14:textId="77777777" w:rsidTr="00914F78">
        <w:tc>
          <w:tcPr>
            <w:tcW w:w="3055" w:type="dxa"/>
          </w:tcPr>
          <w:p w14:paraId="6869A7CA" w14:textId="19782040" w:rsidR="006400C0" w:rsidRDefault="006400C0" w:rsidP="006400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yec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856EF63" w14:textId="7F470978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2A7E3B" w14:textId="634347B0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B399265" w14:textId="272217F6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AB21B5B" w14:textId="61FDF6DB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DD07D21" w14:textId="66F41C21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625D1342" w14:textId="3DE7FF65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56AA9C43" w14:textId="77777777" w:rsidTr="00293B12">
        <w:tc>
          <w:tcPr>
            <w:tcW w:w="3055" w:type="dxa"/>
          </w:tcPr>
          <w:p w14:paraId="06959581" w14:textId="2A3B1652" w:rsidR="00293B12" w:rsidRPr="000D1660" w:rsidRDefault="00293B12" w:rsidP="0029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o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3951748" w14:textId="3D34D82D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9AAFF71" w14:textId="668B6E23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30168D89" w14:textId="152D824D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C40816E" w14:textId="2B0774CE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1B24FCD" w14:textId="5818C6F2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0AC223F" w14:textId="49951006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539DA2F4" w14:textId="77777777" w:rsidTr="00914F78">
        <w:tc>
          <w:tcPr>
            <w:tcW w:w="3055" w:type="dxa"/>
          </w:tcPr>
          <w:p w14:paraId="7E0BDEA0" w14:textId="08B0B9A3" w:rsidR="00293B12" w:rsidRPr="000D1660" w:rsidRDefault="00293B12" w:rsidP="0029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illips et al, 2011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86896F7" w14:textId="6760E3BA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743881" w14:textId="0B0D4252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8A87E3C" w14:textId="16B5FEE9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2FFA7AD" w14:textId="5F00F02F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4D0768F" w14:textId="420B161D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C611635" w14:textId="3E5C249C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60A158CD" w14:textId="77777777" w:rsidTr="00914F78">
        <w:tc>
          <w:tcPr>
            <w:tcW w:w="3055" w:type="dxa"/>
          </w:tcPr>
          <w:p w14:paraId="2B09F94F" w14:textId="74E1C394" w:rsidR="00293B12" w:rsidRPr="000D1660" w:rsidRDefault="00293B12" w:rsidP="0029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chardson et al, 2017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8AE0971" w14:textId="1D1E2973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7AD014E" w14:textId="2928D18F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317CB3B" w14:textId="1DFC17F1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2DC4B43" w14:textId="6B2F4CD8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83FFEFE" w14:textId="10A3E193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3A260BD9" w14:textId="7A11757A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11A2C5AE" w14:textId="77777777" w:rsidTr="00914F78">
        <w:tc>
          <w:tcPr>
            <w:tcW w:w="3055" w:type="dxa"/>
          </w:tcPr>
          <w:p w14:paraId="4116011F" w14:textId="24F98718" w:rsidR="00293B12" w:rsidRPr="000D1660" w:rsidRDefault="00293B12" w:rsidP="0029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faty et al, 2000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435EB17" w14:textId="503BACCD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3888941" w14:textId="1C612252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806496C" w14:textId="556E6234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3B80AA" w14:textId="06BA4A7F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9C3B7B9" w14:textId="33C8A94D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46C165E" w14:textId="3413CD89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7088A8D8" w14:textId="77777777" w:rsidTr="00225FE1">
        <w:tc>
          <w:tcPr>
            <w:tcW w:w="3055" w:type="dxa"/>
          </w:tcPr>
          <w:p w14:paraId="42B836DF" w14:textId="2D1BBD82" w:rsidR="00293B12" w:rsidRPr="00951FF5" w:rsidRDefault="00293B12" w:rsidP="00293B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faty et al, 201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01DE3FA" w14:textId="1412BFCE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5BFB4EE" w14:textId="2E54ECEC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8CD066" w14:textId="0B11DE39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23ACE7" w14:textId="4786E4EF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AACD737" w14:textId="1D096F75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3C8FC6D" w14:textId="0E058BB0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104D481A" w14:textId="77777777" w:rsidTr="00914F78">
        <w:tc>
          <w:tcPr>
            <w:tcW w:w="3055" w:type="dxa"/>
          </w:tcPr>
          <w:p w14:paraId="629BDDB8" w14:textId="250E5FAE" w:rsidR="00293B12" w:rsidRPr="000D1660" w:rsidRDefault="00293B12" w:rsidP="0029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lkog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2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095BE4E" w14:textId="442947E1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BB25D5F" w14:textId="7EB75B26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4B4F7B3" w14:textId="5B30CDE5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D8F8757" w14:textId="7A57A53A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647CB01" w14:textId="0F6A9683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B43BA42" w14:textId="071CDD69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647C" w:rsidRPr="00CB79DA" w14:paraId="7CD6EEDE" w14:textId="77777777" w:rsidTr="0048647C">
        <w:tc>
          <w:tcPr>
            <w:tcW w:w="3055" w:type="dxa"/>
          </w:tcPr>
          <w:p w14:paraId="574A6209" w14:textId="5B4B5B96" w:rsidR="0048647C" w:rsidRDefault="0048647C" w:rsidP="00293B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er, 198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5B9FDC18" w14:textId="75057C0E" w:rsidR="0048647C" w:rsidRDefault="0048647C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ECB62FB" w14:textId="6E751ADF" w:rsidR="0048647C" w:rsidRDefault="0048647C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BA0FDFD" w14:textId="1D94CB89" w:rsidR="0048647C" w:rsidRDefault="0048647C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3CC5B3" w14:textId="7050F73F" w:rsidR="0048647C" w:rsidRDefault="0048647C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879485B" w14:textId="6D2A19BB" w:rsidR="0048647C" w:rsidRDefault="0048647C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1FD9AD38" w14:textId="0329FFB7" w:rsidR="0048647C" w:rsidRDefault="0048647C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93B12" w:rsidRPr="00CB79DA" w14:paraId="5C2D5C15" w14:textId="77777777" w:rsidTr="00CC2FA2">
        <w:tc>
          <w:tcPr>
            <w:tcW w:w="3055" w:type="dxa"/>
          </w:tcPr>
          <w:p w14:paraId="5E8464C2" w14:textId="4401FC87" w:rsidR="00293B12" w:rsidRPr="000D1660" w:rsidRDefault="00293B12" w:rsidP="0029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g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81A5D64" w14:textId="0E5AF18A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467D82EB" w14:textId="35D254E8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814570C" w14:textId="611019E0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F5C53DC" w14:textId="41BD9F29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409D300" w14:textId="228FBA3E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7F063B0" w14:textId="7EE8A7E6" w:rsidR="00293B12" w:rsidRPr="00CB79DA" w:rsidRDefault="00293B12" w:rsidP="00293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0AF96C0E" w14:textId="77777777" w:rsidTr="00914F78">
        <w:tc>
          <w:tcPr>
            <w:tcW w:w="3055" w:type="dxa"/>
          </w:tcPr>
          <w:p w14:paraId="4E7BEC37" w14:textId="518FF804" w:rsidR="00A33C6C" w:rsidRPr="00CF7271" w:rsidRDefault="00A33C6C" w:rsidP="00A33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ei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8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21E668" w14:textId="123D9078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690D0E3" w14:textId="5EDBFF11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CAA7BA5" w14:textId="38D52736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5637FD" w14:textId="644E1C01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DAED6F3" w14:textId="239546F4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77913CD" w14:textId="30CFCA65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0F350B1F" w14:textId="77777777" w:rsidTr="00A33C6C">
        <w:tc>
          <w:tcPr>
            <w:tcW w:w="3055" w:type="dxa"/>
          </w:tcPr>
          <w:p w14:paraId="7E301512" w14:textId="3B5A52F7" w:rsidR="00A33C6C" w:rsidRPr="000D1660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sk et al, 200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5A548A8" w14:textId="1001C272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00E104EA" w14:textId="08A07DAB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3863B1B" w14:textId="2E8D412B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F965A31" w14:textId="7C09D979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60EF7DF" w14:textId="20E8E268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747F955" w14:textId="21427564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31B4B1AC" w14:textId="77777777" w:rsidTr="00A33C6C">
        <w:tc>
          <w:tcPr>
            <w:tcW w:w="3055" w:type="dxa"/>
          </w:tcPr>
          <w:p w14:paraId="76AD78D2" w14:textId="3A2CC4FF" w:rsidR="00A33C6C" w:rsidRPr="000D1660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1997</w:t>
            </w:r>
          </w:p>
        </w:tc>
        <w:tc>
          <w:tcPr>
            <w:tcW w:w="1649" w:type="dxa"/>
            <w:shd w:val="clear" w:color="auto" w:fill="FFE599" w:themeFill="accent4" w:themeFillTint="66"/>
          </w:tcPr>
          <w:p w14:paraId="780119A1" w14:textId="74CDDD10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D4133BE" w14:textId="3FC89726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96ADC69" w14:textId="0D5B587C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3968090" w14:textId="045E520F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FCED4AD" w14:textId="317EC817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CC1CBCF" w14:textId="67CEEE7F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64E61EBA" w14:textId="77777777" w:rsidTr="00914F78">
        <w:tc>
          <w:tcPr>
            <w:tcW w:w="3055" w:type="dxa"/>
          </w:tcPr>
          <w:p w14:paraId="2FD58AE1" w14:textId="7BA0A11D" w:rsidR="00A33C6C" w:rsidRPr="000D1660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lls-Di et al, 2019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E3D9ADA" w14:textId="54913CD7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C6A711E" w14:textId="62D7EF07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A825028" w14:textId="10F9C11A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449FA94" w14:textId="5871C8F4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51ED6C2" w14:textId="20370F8F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4B21A5E5" w14:textId="7B5CAF65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21636C00" w14:textId="77777777" w:rsidTr="00914F78">
        <w:tc>
          <w:tcPr>
            <w:tcW w:w="3055" w:type="dxa"/>
          </w:tcPr>
          <w:p w14:paraId="2C8C423D" w14:textId="640EE3E4" w:rsidR="00A33C6C" w:rsidRPr="00CE0ED6" w:rsidRDefault="00A33C6C" w:rsidP="00A33C6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anez et al, 2015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1BD5E652" w14:textId="233055D1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7F18831" w14:textId="1058FBC2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0802A6AE" w14:textId="40BF0A3B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C123D2" w14:textId="7BF86195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4881B7C" w14:textId="02C47D68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49348FB" w14:textId="470B9E07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185D4137" w14:textId="77777777" w:rsidTr="00914F78">
        <w:tc>
          <w:tcPr>
            <w:tcW w:w="3055" w:type="dxa"/>
          </w:tcPr>
          <w:p w14:paraId="496CF399" w14:textId="3ED72F52" w:rsidR="00A33C6C" w:rsidRPr="000D1660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 et al, 2022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CA0B0C" w14:textId="6EDC61DD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916BCBA" w14:textId="17A352A6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6852FEAA" w14:textId="6FA66B6A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300AA74" w14:textId="5E73BBCA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5B981727" w14:textId="18F81F02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74BD2C66" w14:textId="01CA556A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631F0F0C" w14:textId="77777777" w:rsidTr="00914F78">
        <w:tc>
          <w:tcPr>
            <w:tcW w:w="3055" w:type="dxa"/>
          </w:tcPr>
          <w:p w14:paraId="24C9F814" w14:textId="2D457456" w:rsidR="00A33C6C" w:rsidRPr="000D1660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, 2023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733EEB2F" w14:textId="5196D9D9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4FD154B2" w14:textId="23304009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CAB1CC9" w14:textId="0D1569D2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3B7C28FB" w14:textId="09895AE2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49" w:type="dxa"/>
            <w:shd w:val="clear" w:color="auto" w:fill="C5E0B3" w:themeFill="accent6" w:themeFillTint="66"/>
          </w:tcPr>
          <w:p w14:paraId="253CF67C" w14:textId="75704F6A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2EC8A999" w14:textId="70A38200" w:rsidR="00A33C6C" w:rsidRPr="00CB79DA" w:rsidRDefault="00A33C6C" w:rsidP="00A33C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3C6C" w:rsidRPr="00CB79DA" w14:paraId="70EEDDC3" w14:textId="77777777" w:rsidTr="00310F84">
        <w:tc>
          <w:tcPr>
            <w:tcW w:w="12950" w:type="dxa"/>
            <w:gridSpan w:val="7"/>
          </w:tcPr>
          <w:p w14:paraId="21DF65CB" w14:textId="764C0305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* A = Low risk of bias (green color); C = High risk of bias (red color); B = Some concerns (Mid-level risk of bias, yellow color)</w:t>
            </w:r>
          </w:p>
          <w:p w14:paraId="3CAE447E" w14:textId="1AC20FA8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1. Risk of bias arising from the randomization process</w:t>
            </w:r>
          </w:p>
          <w:p w14:paraId="36B9A5E5" w14:textId="77777777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2. Risk of bias due to deviations from the intended interventions (effect of assignment to intervention)</w:t>
            </w:r>
          </w:p>
          <w:p w14:paraId="2A1FBA63" w14:textId="77777777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3. Missing outcome data</w:t>
            </w:r>
          </w:p>
          <w:p w14:paraId="24B7638C" w14:textId="77777777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4. Risk of bias in measurement of the outcome</w:t>
            </w:r>
          </w:p>
          <w:p w14:paraId="3838C615" w14:textId="77777777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5. Risk of bias in selection of the reported results</w:t>
            </w:r>
          </w:p>
          <w:p w14:paraId="66A55D08" w14:textId="60864997" w:rsidR="00A33C6C" w:rsidRPr="00CB79DA" w:rsidRDefault="00A33C6C" w:rsidP="00A33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6. Overall risk of bias</w:t>
            </w:r>
          </w:p>
        </w:tc>
      </w:tr>
    </w:tbl>
    <w:p w14:paraId="2AA76153" w14:textId="342BB1CF" w:rsidR="00B72A98" w:rsidRPr="00CB79DA" w:rsidRDefault="00B72A98">
      <w:pPr>
        <w:rPr>
          <w:sz w:val="20"/>
          <w:szCs w:val="20"/>
        </w:rPr>
      </w:pPr>
    </w:p>
    <w:p w14:paraId="0B511078" w14:textId="3FF17CE6" w:rsidR="0056280D" w:rsidRPr="00CB79DA" w:rsidRDefault="0056280D">
      <w:pPr>
        <w:rPr>
          <w:sz w:val="20"/>
          <w:szCs w:val="20"/>
        </w:rPr>
      </w:pPr>
      <w:r w:rsidRPr="00CB79DA">
        <w:rPr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350"/>
        <w:gridCol w:w="1260"/>
        <w:gridCol w:w="1415"/>
        <w:gridCol w:w="1372"/>
        <w:gridCol w:w="1372"/>
        <w:gridCol w:w="1372"/>
        <w:gridCol w:w="1372"/>
        <w:gridCol w:w="1372"/>
      </w:tblGrid>
      <w:tr w:rsidR="004F0CA1" w:rsidRPr="00CB79DA" w14:paraId="0E3CAF90" w14:textId="77777777" w:rsidTr="00310F84">
        <w:tc>
          <w:tcPr>
            <w:tcW w:w="12950" w:type="dxa"/>
            <w:gridSpan w:val="9"/>
          </w:tcPr>
          <w:p w14:paraId="2CF6AC4C" w14:textId="1F18E4B3" w:rsidR="004F0CA1" w:rsidRPr="00D5140E" w:rsidRDefault="004F0CA1" w:rsidP="004F0CA1">
            <w:pPr>
              <w:tabs>
                <w:tab w:val="left" w:pos="2317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 3. Risk of Bias Assessment </w:t>
            </w:r>
          </w:p>
        </w:tc>
      </w:tr>
      <w:tr w:rsidR="00F36979" w:rsidRPr="00CB79DA" w14:paraId="74A21F07" w14:textId="202AC3A6" w:rsidTr="00F36979">
        <w:tc>
          <w:tcPr>
            <w:tcW w:w="12950" w:type="dxa"/>
            <w:gridSpan w:val="9"/>
          </w:tcPr>
          <w:p w14:paraId="23A08CA6" w14:textId="233FFBFD" w:rsidR="00F36979" w:rsidRPr="00CB79DA" w:rsidRDefault="00F369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ROBINS-I</w:t>
            </w:r>
          </w:p>
        </w:tc>
      </w:tr>
      <w:tr w:rsidR="00F36979" w:rsidRPr="00CB79DA" w14:paraId="396CA3BE" w14:textId="614091DF" w:rsidTr="006C0DAD">
        <w:tc>
          <w:tcPr>
            <w:tcW w:w="2065" w:type="dxa"/>
          </w:tcPr>
          <w:p w14:paraId="0A8D3440" w14:textId="77777777" w:rsidR="00F36979" w:rsidRPr="00CB79DA" w:rsidRDefault="00F369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61A3385" w14:textId="5C19E404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Confounding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16375EF8" w14:textId="1A135F70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5" w:type="dxa"/>
          </w:tcPr>
          <w:p w14:paraId="654307EA" w14:textId="58A6E915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2" w:type="dxa"/>
          </w:tcPr>
          <w:p w14:paraId="57938235" w14:textId="6E7A657F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2" w:type="dxa"/>
          </w:tcPr>
          <w:p w14:paraId="50F7222A" w14:textId="4234F786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Missingness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2" w:type="dxa"/>
          </w:tcPr>
          <w:p w14:paraId="33E68937" w14:textId="7381EE9B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2" w:type="dxa"/>
          </w:tcPr>
          <w:p w14:paraId="2E2AC24C" w14:textId="4857FA3B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2" w:type="dxa"/>
          </w:tcPr>
          <w:p w14:paraId="0529027D" w14:textId="1EF4ED60" w:rsidR="00F36979" w:rsidRPr="00CB79DA" w:rsidRDefault="00F36979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="00982156" w:rsidRPr="00CB79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</w:tr>
      <w:tr w:rsidR="006B5593" w:rsidRPr="00CB79DA" w14:paraId="452A6E07" w14:textId="77777777" w:rsidTr="006C0DAD">
        <w:tc>
          <w:tcPr>
            <w:tcW w:w="2065" w:type="dxa"/>
          </w:tcPr>
          <w:p w14:paraId="7F9B46EB" w14:textId="29CCE77B" w:rsidR="006B5593" w:rsidRPr="00310F84" w:rsidRDefault="006B5593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310F84">
              <w:rPr>
                <w:rFonts w:ascii="Times New Roman" w:hAnsi="Times New Roman" w:cs="Times New Roman"/>
                <w:sz w:val="20"/>
                <w:szCs w:val="20"/>
              </w:rPr>
              <w:t>Bragard et al., 201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02FCAB7F" w14:textId="6467722F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324BE002" w14:textId="280BB407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23DD8166" w14:textId="5B589D36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03B9FA47" w14:textId="55A2E4AD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10C32F91" w14:textId="5375B3A5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2B0482E0" w14:textId="06F9E7E6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FFE599" w:themeFill="accent4" w:themeFillTint="66"/>
          </w:tcPr>
          <w:p w14:paraId="671DA3DD" w14:textId="59F0F561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72442FA" w14:textId="4E6B018B" w:rsidR="006B5593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1D4747" w:rsidRPr="00CB79DA" w14:paraId="3E4A80EB" w14:textId="77777777" w:rsidTr="006C0DAD">
        <w:tc>
          <w:tcPr>
            <w:tcW w:w="2065" w:type="dxa"/>
          </w:tcPr>
          <w:p w14:paraId="61EF5A57" w14:textId="3E54FA1A" w:rsidR="001D4747" w:rsidRPr="0005381A" w:rsidRDefault="001D47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81A">
              <w:rPr>
                <w:rFonts w:ascii="Times New Roman" w:hAnsi="Times New Roman" w:cs="Times New Roman"/>
                <w:sz w:val="20"/>
                <w:szCs w:val="20"/>
              </w:rPr>
              <w:t>Cole et al., 1999</w:t>
            </w:r>
          </w:p>
        </w:tc>
        <w:tc>
          <w:tcPr>
            <w:tcW w:w="1350" w:type="dxa"/>
            <w:shd w:val="clear" w:color="auto" w:fill="FFE599" w:themeFill="accent4" w:themeFillTint="66"/>
          </w:tcPr>
          <w:p w14:paraId="3669A5C8" w14:textId="55330901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0E09ABE5" w14:textId="25487BCA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2414398C" w14:textId="47A86B61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6F08308" w14:textId="735A51A9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3DF9536" w14:textId="54A5DB85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36C0125" w14:textId="24F78426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FFE599" w:themeFill="accent4" w:themeFillTint="66"/>
          </w:tcPr>
          <w:p w14:paraId="1174E20E" w14:textId="6CF1BF4F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C10DF12" w14:textId="6DB3CC9D" w:rsidR="001D4747" w:rsidRPr="00CB79DA" w:rsidRDefault="00F23D4A" w:rsidP="00F36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400C0" w:rsidRPr="00CB79DA" w14:paraId="10533B29" w14:textId="77777777" w:rsidTr="006400C0">
        <w:tc>
          <w:tcPr>
            <w:tcW w:w="2065" w:type="dxa"/>
          </w:tcPr>
          <w:p w14:paraId="46BC67F9" w14:textId="55012349" w:rsidR="006400C0" w:rsidRPr="00AD765F" w:rsidRDefault="006400C0" w:rsidP="006400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tomley et al, 1996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44EDA8ED" w14:textId="66DB294F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6C767465" w14:textId="00CCA521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175C40E7" w14:textId="45E785E8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9329B49" w14:textId="5E08E17C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57C104B" w14:textId="15BF2CF0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389DFBD" w14:textId="622BB353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0B595557" w14:textId="5073F2D9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D2BB1DC" w14:textId="1B77D1E0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400C0" w:rsidRPr="00CB79DA" w14:paraId="30CAD439" w14:textId="77777777" w:rsidTr="006400C0">
        <w:tc>
          <w:tcPr>
            <w:tcW w:w="2065" w:type="dxa"/>
          </w:tcPr>
          <w:p w14:paraId="78B2D57A" w14:textId="22384970" w:rsidR="006400C0" w:rsidRPr="00384309" w:rsidRDefault="006400C0" w:rsidP="006400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n et al, 2014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7FB4A180" w14:textId="088548F4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FFE599" w:themeFill="accent4" w:themeFillTint="66"/>
          </w:tcPr>
          <w:p w14:paraId="4FA4B930" w14:textId="0B384394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7D6152DB" w14:textId="7C4C775A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19B49565" w14:textId="1C8BB92D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FD404A8" w14:textId="374BA207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3C36704" w14:textId="6B93C699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A53D0F5" w14:textId="1F36D68B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C840BF0" w14:textId="15D148D2" w:rsidR="006400C0" w:rsidRPr="00CB79DA" w:rsidRDefault="006400C0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400C0" w:rsidRPr="00CB79DA" w14:paraId="6FA7FDB6" w14:textId="77777777" w:rsidTr="0048647C">
        <w:trPr>
          <w:trHeight w:val="297"/>
        </w:trPr>
        <w:tc>
          <w:tcPr>
            <w:tcW w:w="2065" w:type="dxa"/>
          </w:tcPr>
          <w:p w14:paraId="7B612C7F" w14:textId="00116F14" w:rsidR="006400C0" w:rsidRPr="0005381A" w:rsidRDefault="006400C0" w:rsidP="006400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Kier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2010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9F509F5" w14:textId="09F54CFE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88BE5BB" w14:textId="22976DB0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19F8F5BA" w14:textId="16A26011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EF79C49" w14:textId="6E4C3514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C3393CD" w14:textId="7C9D3659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1BA2644" w14:textId="363AFEBA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D5AF637" w14:textId="1C1B0FBF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5A46AF4" w14:textId="5537CBEE" w:rsidR="006400C0" w:rsidRPr="00CB79DA" w:rsidRDefault="0048647C" w:rsidP="006400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647C" w:rsidRPr="00CB79DA" w14:paraId="6F8BFCB9" w14:textId="77777777" w:rsidTr="0048647C">
        <w:tc>
          <w:tcPr>
            <w:tcW w:w="2065" w:type="dxa"/>
          </w:tcPr>
          <w:p w14:paraId="503CB7D9" w14:textId="23C436A3" w:rsidR="0048647C" w:rsidRPr="0005381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ggi et al, 2009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4465F28C" w14:textId="0DDC72F2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1616C239" w14:textId="5D32728D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0225C4A0" w14:textId="73616462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DF4DF46" w14:textId="7A5509A5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362686A1" w14:textId="2B5FFD7F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7F07A52D" w14:textId="1C8CC309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358B59E" w14:textId="5F22F833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5D3C5B6B" w14:textId="5B98A4C0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647C" w:rsidRPr="00CB79DA" w14:paraId="2A506201" w14:textId="77777777" w:rsidTr="00C843B1">
        <w:tc>
          <w:tcPr>
            <w:tcW w:w="2065" w:type="dxa"/>
          </w:tcPr>
          <w:p w14:paraId="4478502E" w14:textId="6E30CA43" w:rsidR="0048647C" w:rsidRPr="0005381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jtyna et al, 2007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6A8BD2A" w14:textId="23BBACE8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226DE6E6" w14:textId="71E509B5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6D3FDBF2" w14:textId="7AB26541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45E5BD50" w14:textId="28E35C3C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FFE599" w:themeFill="accent4" w:themeFillTint="66"/>
          </w:tcPr>
          <w:p w14:paraId="199C7D35" w14:textId="24712596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237C173F" w14:textId="355639BF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A94A02E" w14:textId="47F226F5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2D1EBCF" w14:textId="2FCD654A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647C" w:rsidRPr="00CB79DA" w14:paraId="52FCE1A9" w14:textId="77777777" w:rsidTr="006C0DAD">
        <w:tc>
          <w:tcPr>
            <w:tcW w:w="2065" w:type="dxa"/>
          </w:tcPr>
          <w:p w14:paraId="4C9D909F" w14:textId="1D4AB8D5" w:rsidR="0048647C" w:rsidRPr="00310F84" w:rsidRDefault="0048647C" w:rsidP="0048647C">
            <w:pPr>
              <w:rPr>
                <w:rFonts w:ascii="Times New Roman" w:hAnsi="Times New Roman" w:cs="Times New Roman"/>
                <w:color w:val="AEAAAA" w:themeColor="background2" w:themeShade="BF"/>
                <w:sz w:val="20"/>
                <w:szCs w:val="20"/>
              </w:rPr>
            </w:pPr>
            <w:r w:rsidRPr="00E82728">
              <w:rPr>
                <w:rFonts w:ascii="Times New Roman" w:hAnsi="Times New Roman" w:cs="Times New Roman"/>
                <w:sz w:val="20"/>
                <w:szCs w:val="20"/>
              </w:rPr>
              <w:t>Zhang et al., 2019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53C210A2" w14:textId="76A7F2DA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shd w:val="clear" w:color="auto" w:fill="C5E0B3" w:themeFill="accent6" w:themeFillTint="66"/>
          </w:tcPr>
          <w:p w14:paraId="5704EDC4" w14:textId="7840145A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5" w:type="dxa"/>
            <w:shd w:val="clear" w:color="auto" w:fill="C5E0B3" w:themeFill="accent6" w:themeFillTint="66"/>
          </w:tcPr>
          <w:p w14:paraId="73226D03" w14:textId="0683B24E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0ABD131D" w14:textId="362EE5E2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FFE599" w:themeFill="accent4" w:themeFillTint="66"/>
          </w:tcPr>
          <w:p w14:paraId="1292FF4D" w14:textId="263E7683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2C58F68E" w14:textId="6F221820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6BF7674C" w14:textId="68C3DF09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72" w:type="dxa"/>
            <w:shd w:val="clear" w:color="auto" w:fill="C5E0B3" w:themeFill="accent6" w:themeFillTint="66"/>
          </w:tcPr>
          <w:p w14:paraId="0D42B3EA" w14:textId="4CE4978E" w:rsidR="0048647C" w:rsidRPr="00CB79DA" w:rsidRDefault="0048647C" w:rsidP="004864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647C" w:rsidRPr="00CB79DA" w14:paraId="3C3721B3" w14:textId="77777777" w:rsidTr="00310F84">
        <w:tc>
          <w:tcPr>
            <w:tcW w:w="12950" w:type="dxa"/>
            <w:gridSpan w:val="9"/>
          </w:tcPr>
          <w:p w14:paraId="355B2BFA" w14:textId="3D6A2F04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* A = Low risk of bias (green color); C = High risk of bias (red color); B = Some concerns (Mid-level risk of bias, yellow color)</w:t>
            </w:r>
          </w:p>
          <w:p w14:paraId="62F2755C" w14:textId="69F34998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1. Bias due to confounding</w:t>
            </w:r>
          </w:p>
          <w:p w14:paraId="311A7A84" w14:textId="77777777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2. Bias in selection of participants into the study</w:t>
            </w:r>
          </w:p>
          <w:p w14:paraId="13F948B9" w14:textId="77777777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3. Bias in classification of interventions</w:t>
            </w:r>
          </w:p>
          <w:p w14:paraId="0076B1B4" w14:textId="77777777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4. Bias due to deviations from intended interventions</w:t>
            </w:r>
          </w:p>
          <w:p w14:paraId="46BC7CD7" w14:textId="77777777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5. Bias due to missing data</w:t>
            </w:r>
          </w:p>
          <w:p w14:paraId="6EBA4E23" w14:textId="77777777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6. Bias in measurement of outcomes</w:t>
            </w:r>
          </w:p>
          <w:p w14:paraId="459C2C09" w14:textId="77777777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7. Bias in selection of the reported result</w:t>
            </w:r>
          </w:p>
          <w:p w14:paraId="0E7867EA" w14:textId="2B1FB9CC" w:rsidR="0048647C" w:rsidRPr="00CB79DA" w:rsidRDefault="0048647C" w:rsidP="004864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79DA">
              <w:rPr>
                <w:rFonts w:ascii="Times New Roman" w:hAnsi="Times New Roman" w:cs="Times New Roman"/>
                <w:sz w:val="20"/>
                <w:szCs w:val="20"/>
              </w:rPr>
              <w:t>8. Overall bias</w:t>
            </w:r>
          </w:p>
        </w:tc>
      </w:tr>
    </w:tbl>
    <w:p w14:paraId="2E514AF6" w14:textId="7AF09648" w:rsidR="0056280D" w:rsidRDefault="0056280D"/>
    <w:p w14:paraId="7AC24B34" w14:textId="0ACBFE42" w:rsidR="00A425E8" w:rsidRDefault="00A425E8"/>
    <w:p w14:paraId="4EE5E0E6" w14:textId="63F1B6DD" w:rsidR="00A425E8" w:rsidRDefault="00A425E8"/>
    <w:p w14:paraId="4B0117EC" w14:textId="03FF9832" w:rsidR="00A425E8" w:rsidRDefault="00A425E8"/>
    <w:p w14:paraId="7F7E795F" w14:textId="77777777" w:rsidR="00A425E8" w:rsidRDefault="00A425E8"/>
    <w:sectPr w:rsidR="00A425E8" w:rsidSect="00545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7D44A" w14:textId="77777777" w:rsidR="006F5673" w:rsidRDefault="006F5673" w:rsidP="00FB0A6A">
      <w:pPr>
        <w:spacing w:after="0" w:line="240" w:lineRule="auto"/>
      </w:pPr>
      <w:r>
        <w:separator/>
      </w:r>
    </w:p>
  </w:endnote>
  <w:endnote w:type="continuationSeparator" w:id="0">
    <w:p w14:paraId="31FB12E4" w14:textId="77777777" w:rsidR="006F5673" w:rsidRDefault="006F5673" w:rsidP="00FB0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763770" w14:textId="77777777" w:rsidR="006F5673" w:rsidRDefault="006F5673" w:rsidP="00FB0A6A">
      <w:pPr>
        <w:spacing w:after="0" w:line="240" w:lineRule="auto"/>
      </w:pPr>
      <w:r>
        <w:separator/>
      </w:r>
    </w:p>
  </w:footnote>
  <w:footnote w:type="continuationSeparator" w:id="0">
    <w:p w14:paraId="7D150D6F" w14:textId="77777777" w:rsidR="006F5673" w:rsidRDefault="006F5673" w:rsidP="00FB0A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9A2D7B"/>
    <w:multiLevelType w:val="hybridMultilevel"/>
    <w:tmpl w:val="50E28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95441"/>
    <w:multiLevelType w:val="hybridMultilevel"/>
    <w:tmpl w:val="02FE1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81266">
    <w:abstractNumId w:val="0"/>
  </w:num>
  <w:num w:numId="2" w16cid:durableId="993492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jQ0MbWwNLY0tTBU0lEKTi0uzszPAykwNK4FAPwcKkAtAAAA"/>
  </w:docVars>
  <w:rsids>
    <w:rsidRoot w:val="004C2035"/>
    <w:rsid w:val="00006705"/>
    <w:rsid w:val="00006C68"/>
    <w:rsid w:val="00010C55"/>
    <w:rsid w:val="0001132C"/>
    <w:rsid w:val="00032A54"/>
    <w:rsid w:val="0005381A"/>
    <w:rsid w:val="00054927"/>
    <w:rsid w:val="00056EB2"/>
    <w:rsid w:val="00082871"/>
    <w:rsid w:val="000840CA"/>
    <w:rsid w:val="0009267C"/>
    <w:rsid w:val="000A3E29"/>
    <w:rsid w:val="000C44F7"/>
    <w:rsid w:val="000C6279"/>
    <w:rsid w:val="000D1660"/>
    <w:rsid w:val="000D4A0B"/>
    <w:rsid w:val="000E34B4"/>
    <w:rsid w:val="000E3B03"/>
    <w:rsid w:val="000E7967"/>
    <w:rsid w:val="000F328E"/>
    <w:rsid w:val="00102E07"/>
    <w:rsid w:val="0010768A"/>
    <w:rsid w:val="0011059D"/>
    <w:rsid w:val="00111F94"/>
    <w:rsid w:val="00124F80"/>
    <w:rsid w:val="0014141A"/>
    <w:rsid w:val="00151B14"/>
    <w:rsid w:val="00171806"/>
    <w:rsid w:val="00176535"/>
    <w:rsid w:val="00176AFB"/>
    <w:rsid w:val="001862EE"/>
    <w:rsid w:val="001927C7"/>
    <w:rsid w:val="001A4D26"/>
    <w:rsid w:val="001A6B53"/>
    <w:rsid w:val="001C3737"/>
    <w:rsid w:val="001C3A56"/>
    <w:rsid w:val="001C6329"/>
    <w:rsid w:val="001D4747"/>
    <w:rsid w:val="001E2166"/>
    <w:rsid w:val="001E618F"/>
    <w:rsid w:val="001E7BB4"/>
    <w:rsid w:val="001F148A"/>
    <w:rsid w:val="001F6464"/>
    <w:rsid w:val="001F704A"/>
    <w:rsid w:val="0021765F"/>
    <w:rsid w:val="002200A1"/>
    <w:rsid w:val="00225FE1"/>
    <w:rsid w:val="00234449"/>
    <w:rsid w:val="00246BFE"/>
    <w:rsid w:val="00246F0F"/>
    <w:rsid w:val="00246FA5"/>
    <w:rsid w:val="00252E9D"/>
    <w:rsid w:val="00256B35"/>
    <w:rsid w:val="002661B8"/>
    <w:rsid w:val="00266A7F"/>
    <w:rsid w:val="002716FD"/>
    <w:rsid w:val="00273CCE"/>
    <w:rsid w:val="00276529"/>
    <w:rsid w:val="00285571"/>
    <w:rsid w:val="00292218"/>
    <w:rsid w:val="00293B12"/>
    <w:rsid w:val="00297033"/>
    <w:rsid w:val="00297571"/>
    <w:rsid w:val="002A3843"/>
    <w:rsid w:val="002B6A89"/>
    <w:rsid w:val="002E0A54"/>
    <w:rsid w:val="002F0335"/>
    <w:rsid w:val="002F1A87"/>
    <w:rsid w:val="002F1E75"/>
    <w:rsid w:val="002F37DD"/>
    <w:rsid w:val="002F5287"/>
    <w:rsid w:val="00310F84"/>
    <w:rsid w:val="0032537D"/>
    <w:rsid w:val="003274B6"/>
    <w:rsid w:val="00336C79"/>
    <w:rsid w:val="00357AF9"/>
    <w:rsid w:val="00363588"/>
    <w:rsid w:val="00370C59"/>
    <w:rsid w:val="0037753B"/>
    <w:rsid w:val="00384309"/>
    <w:rsid w:val="00392ABC"/>
    <w:rsid w:val="00393190"/>
    <w:rsid w:val="0039361E"/>
    <w:rsid w:val="003A23B4"/>
    <w:rsid w:val="003A3659"/>
    <w:rsid w:val="003B2FCF"/>
    <w:rsid w:val="003C2E96"/>
    <w:rsid w:val="003C31CF"/>
    <w:rsid w:val="003C5B4F"/>
    <w:rsid w:val="003E0886"/>
    <w:rsid w:val="003F37F8"/>
    <w:rsid w:val="0040357A"/>
    <w:rsid w:val="0040469F"/>
    <w:rsid w:val="00412583"/>
    <w:rsid w:val="00423AFB"/>
    <w:rsid w:val="00424D4A"/>
    <w:rsid w:val="00433220"/>
    <w:rsid w:val="004400AB"/>
    <w:rsid w:val="004414FC"/>
    <w:rsid w:val="00441C69"/>
    <w:rsid w:val="00446DB6"/>
    <w:rsid w:val="0044757C"/>
    <w:rsid w:val="004627EC"/>
    <w:rsid w:val="0048647C"/>
    <w:rsid w:val="00495CE4"/>
    <w:rsid w:val="004A3BCE"/>
    <w:rsid w:val="004B1D11"/>
    <w:rsid w:val="004C2035"/>
    <w:rsid w:val="004C2AAC"/>
    <w:rsid w:val="004D04F7"/>
    <w:rsid w:val="004D7EC0"/>
    <w:rsid w:val="004E1651"/>
    <w:rsid w:val="004E7699"/>
    <w:rsid w:val="004F0CA1"/>
    <w:rsid w:val="004F31F8"/>
    <w:rsid w:val="004F560B"/>
    <w:rsid w:val="0051619B"/>
    <w:rsid w:val="00516D29"/>
    <w:rsid w:val="0051744C"/>
    <w:rsid w:val="0052051B"/>
    <w:rsid w:val="005263E1"/>
    <w:rsid w:val="00532756"/>
    <w:rsid w:val="00536804"/>
    <w:rsid w:val="005450BA"/>
    <w:rsid w:val="005520C1"/>
    <w:rsid w:val="00554230"/>
    <w:rsid w:val="0056280D"/>
    <w:rsid w:val="005662A8"/>
    <w:rsid w:val="00585F5E"/>
    <w:rsid w:val="005914AF"/>
    <w:rsid w:val="00595589"/>
    <w:rsid w:val="00597DEF"/>
    <w:rsid w:val="005A6CF6"/>
    <w:rsid w:val="005A795F"/>
    <w:rsid w:val="005B1C12"/>
    <w:rsid w:val="005C397B"/>
    <w:rsid w:val="005D7503"/>
    <w:rsid w:val="005D77A0"/>
    <w:rsid w:val="005E1BFE"/>
    <w:rsid w:val="005E7A92"/>
    <w:rsid w:val="00606E83"/>
    <w:rsid w:val="006070F7"/>
    <w:rsid w:val="00612AAD"/>
    <w:rsid w:val="006211DC"/>
    <w:rsid w:val="00625D01"/>
    <w:rsid w:val="006400C0"/>
    <w:rsid w:val="00641ADB"/>
    <w:rsid w:val="006423BB"/>
    <w:rsid w:val="00644ECB"/>
    <w:rsid w:val="006461AA"/>
    <w:rsid w:val="00651214"/>
    <w:rsid w:val="0065461C"/>
    <w:rsid w:val="006633A4"/>
    <w:rsid w:val="006634D4"/>
    <w:rsid w:val="00664D75"/>
    <w:rsid w:val="00667E66"/>
    <w:rsid w:val="0068293A"/>
    <w:rsid w:val="006840BE"/>
    <w:rsid w:val="006848B9"/>
    <w:rsid w:val="0069344C"/>
    <w:rsid w:val="00693CC9"/>
    <w:rsid w:val="00693EF3"/>
    <w:rsid w:val="006B2DB9"/>
    <w:rsid w:val="006B5593"/>
    <w:rsid w:val="006C0DAD"/>
    <w:rsid w:val="006D047B"/>
    <w:rsid w:val="006D281D"/>
    <w:rsid w:val="006D58A7"/>
    <w:rsid w:val="006E17E8"/>
    <w:rsid w:val="006E5245"/>
    <w:rsid w:val="006F5673"/>
    <w:rsid w:val="006F595E"/>
    <w:rsid w:val="007059A8"/>
    <w:rsid w:val="007126E9"/>
    <w:rsid w:val="00716421"/>
    <w:rsid w:val="007239C2"/>
    <w:rsid w:val="00733703"/>
    <w:rsid w:val="00733BA5"/>
    <w:rsid w:val="00742875"/>
    <w:rsid w:val="00750944"/>
    <w:rsid w:val="0075277E"/>
    <w:rsid w:val="00752D21"/>
    <w:rsid w:val="0076479D"/>
    <w:rsid w:val="00764E16"/>
    <w:rsid w:val="00765160"/>
    <w:rsid w:val="0076535A"/>
    <w:rsid w:val="00772096"/>
    <w:rsid w:val="00773490"/>
    <w:rsid w:val="00774028"/>
    <w:rsid w:val="0078318F"/>
    <w:rsid w:val="0078533D"/>
    <w:rsid w:val="00787539"/>
    <w:rsid w:val="007A30AA"/>
    <w:rsid w:val="007A3251"/>
    <w:rsid w:val="007A464A"/>
    <w:rsid w:val="007B0FFC"/>
    <w:rsid w:val="007B4449"/>
    <w:rsid w:val="007C0255"/>
    <w:rsid w:val="007C0B9F"/>
    <w:rsid w:val="007C349E"/>
    <w:rsid w:val="007C6A65"/>
    <w:rsid w:val="007C7A20"/>
    <w:rsid w:val="007E347F"/>
    <w:rsid w:val="007E6BA0"/>
    <w:rsid w:val="007F3D2D"/>
    <w:rsid w:val="00800A32"/>
    <w:rsid w:val="00802BBC"/>
    <w:rsid w:val="00825439"/>
    <w:rsid w:val="00826A36"/>
    <w:rsid w:val="00832DC5"/>
    <w:rsid w:val="0083382A"/>
    <w:rsid w:val="00834667"/>
    <w:rsid w:val="008370D8"/>
    <w:rsid w:val="00847F8D"/>
    <w:rsid w:val="00856118"/>
    <w:rsid w:val="008570E6"/>
    <w:rsid w:val="008579CA"/>
    <w:rsid w:val="00864B71"/>
    <w:rsid w:val="00867A0F"/>
    <w:rsid w:val="00867A9E"/>
    <w:rsid w:val="008703E1"/>
    <w:rsid w:val="00873BB0"/>
    <w:rsid w:val="00874485"/>
    <w:rsid w:val="008808EE"/>
    <w:rsid w:val="008A1679"/>
    <w:rsid w:val="008A27E8"/>
    <w:rsid w:val="008A2C4B"/>
    <w:rsid w:val="008B64E0"/>
    <w:rsid w:val="008B6DAA"/>
    <w:rsid w:val="008C1863"/>
    <w:rsid w:val="008C6BC0"/>
    <w:rsid w:val="008C72AA"/>
    <w:rsid w:val="008F096B"/>
    <w:rsid w:val="008F2212"/>
    <w:rsid w:val="00903A25"/>
    <w:rsid w:val="00910783"/>
    <w:rsid w:val="0091478E"/>
    <w:rsid w:val="00914F78"/>
    <w:rsid w:val="009216D1"/>
    <w:rsid w:val="00923503"/>
    <w:rsid w:val="00930A98"/>
    <w:rsid w:val="00932DAF"/>
    <w:rsid w:val="00932E38"/>
    <w:rsid w:val="00951FF5"/>
    <w:rsid w:val="00954C38"/>
    <w:rsid w:val="00955CCF"/>
    <w:rsid w:val="0096121B"/>
    <w:rsid w:val="00962FDB"/>
    <w:rsid w:val="00964068"/>
    <w:rsid w:val="0096645C"/>
    <w:rsid w:val="00974321"/>
    <w:rsid w:val="00982156"/>
    <w:rsid w:val="009864B3"/>
    <w:rsid w:val="00990A2B"/>
    <w:rsid w:val="00992695"/>
    <w:rsid w:val="009A6156"/>
    <w:rsid w:val="009B39C0"/>
    <w:rsid w:val="009D4567"/>
    <w:rsid w:val="009E2FD4"/>
    <w:rsid w:val="009F2946"/>
    <w:rsid w:val="00A0222B"/>
    <w:rsid w:val="00A06E76"/>
    <w:rsid w:val="00A147CE"/>
    <w:rsid w:val="00A20AB1"/>
    <w:rsid w:val="00A2301E"/>
    <w:rsid w:val="00A23951"/>
    <w:rsid w:val="00A25F3B"/>
    <w:rsid w:val="00A33C6C"/>
    <w:rsid w:val="00A425E8"/>
    <w:rsid w:val="00A8008A"/>
    <w:rsid w:val="00A8318B"/>
    <w:rsid w:val="00A874CB"/>
    <w:rsid w:val="00A97B41"/>
    <w:rsid w:val="00AA4C1D"/>
    <w:rsid w:val="00AB7B81"/>
    <w:rsid w:val="00AC5A40"/>
    <w:rsid w:val="00AD33CE"/>
    <w:rsid w:val="00AD5736"/>
    <w:rsid w:val="00AD765F"/>
    <w:rsid w:val="00AE622F"/>
    <w:rsid w:val="00AF2356"/>
    <w:rsid w:val="00AF46DE"/>
    <w:rsid w:val="00B038BA"/>
    <w:rsid w:val="00B1091F"/>
    <w:rsid w:val="00B17474"/>
    <w:rsid w:val="00B23437"/>
    <w:rsid w:val="00B242F7"/>
    <w:rsid w:val="00B25422"/>
    <w:rsid w:val="00B41B10"/>
    <w:rsid w:val="00B50FF8"/>
    <w:rsid w:val="00B56C02"/>
    <w:rsid w:val="00B62022"/>
    <w:rsid w:val="00B641D3"/>
    <w:rsid w:val="00B66DC4"/>
    <w:rsid w:val="00B72A98"/>
    <w:rsid w:val="00B73F82"/>
    <w:rsid w:val="00B82026"/>
    <w:rsid w:val="00B90616"/>
    <w:rsid w:val="00B947C6"/>
    <w:rsid w:val="00BA4555"/>
    <w:rsid w:val="00BA4CB0"/>
    <w:rsid w:val="00BB24E5"/>
    <w:rsid w:val="00BB4E82"/>
    <w:rsid w:val="00BD0319"/>
    <w:rsid w:val="00BD3B6F"/>
    <w:rsid w:val="00BD485A"/>
    <w:rsid w:val="00BF37B1"/>
    <w:rsid w:val="00C0217E"/>
    <w:rsid w:val="00C17C70"/>
    <w:rsid w:val="00C207AC"/>
    <w:rsid w:val="00C21A42"/>
    <w:rsid w:val="00C21D84"/>
    <w:rsid w:val="00C429CF"/>
    <w:rsid w:val="00C46FEF"/>
    <w:rsid w:val="00C535E3"/>
    <w:rsid w:val="00C57869"/>
    <w:rsid w:val="00C61820"/>
    <w:rsid w:val="00C6226D"/>
    <w:rsid w:val="00C65C7B"/>
    <w:rsid w:val="00C70D2A"/>
    <w:rsid w:val="00C843B1"/>
    <w:rsid w:val="00C85273"/>
    <w:rsid w:val="00C92509"/>
    <w:rsid w:val="00CA65F8"/>
    <w:rsid w:val="00CB2691"/>
    <w:rsid w:val="00CB7304"/>
    <w:rsid w:val="00CB79DA"/>
    <w:rsid w:val="00CC0C63"/>
    <w:rsid w:val="00CC2579"/>
    <w:rsid w:val="00CC2FA2"/>
    <w:rsid w:val="00CC61C7"/>
    <w:rsid w:val="00CC65B6"/>
    <w:rsid w:val="00CD3B40"/>
    <w:rsid w:val="00CD6985"/>
    <w:rsid w:val="00CE0ED6"/>
    <w:rsid w:val="00CE304F"/>
    <w:rsid w:val="00CE7B7C"/>
    <w:rsid w:val="00CF0AA7"/>
    <w:rsid w:val="00CF7271"/>
    <w:rsid w:val="00D14A07"/>
    <w:rsid w:val="00D2256E"/>
    <w:rsid w:val="00D22D25"/>
    <w:rsid w:val="00D23EDB"/>
    <w:rsid w:val="00D2691B"/>
    <w:rsid w:val="00D30D2B"/>
    <w:rsid w:val="00D35499"/>
    <w:rsid w:val="00D35985"/>
    <w:rsid w:val="00D5140E"/>
    <w:rsid w:val="00D52192"/>
    <w:rsid w:val="00D54476"/>
    <w:rsid w:val="00D55B64"/>
    <w:rsid w:val="00D64FEB"/>
    <w:rsid w:val="00D65BAB"/>
    <w:rsid w:val="00D8149B"/>
    <w:rsid w:val="00DC2A37"/>
    <w:rsid w:val="00DE2969"/>
    <w:rsid w:val="00DE3191"/>
    <w:rsid w:val="00DE7163"/>
    <w:rsid w:val="00DF1FF0"/>
    <w:rsid w:val="00DF2FE4"/>
    <w:rsid w:val="00E059C9"/>
    <w:rsid w:val="00E15FCB"/>
    <w:rsid w:val="00E3038D"/>
    <w:rsid w:val="00E30766"/>
    <w:rsid w:val="00E40509"/>
    <w:rsid w:val="00E4174F"/>
    <w:rsid w:val="00E46729"/>
    <w:rsid w:val="00E5233C"/>
    <w:rsid w:val="00E53669"/>
    <w:rsid w:val="00E56689"/>
    <w:rsid w:val="00E734DA"/>
    <w:rsid w:val="00E803E3"/>
    <w:rsid w:val="00E82728"/>
    <w:rsid w:val="00EA49FE"/>
    <w:rsid w:val="00EA7081"/>
    <w:rsid w:val="00EA75A8"/>
    <w:rsid w:val="00EB261E"/>
    <w:rsid w:val="00EC757F"/>
    <w:rsid w:val="00ED2159"/>
    <w:rsid w:val="00ED3D7C"/>
    <w:rsid w:val="00EF096E"/>
    <w:rsid w:val="00EF43B9"/>
    <w:rsid w:val="00EF55CF"/>
    <w:rsid w:val="00F01C61"/>
    <w:rsid w:val="00F11EE2"/>
    <w:rsid w:val="00F155E9"/>
    <w:rsid w:val="00F16179"/>
    <w:rsid w:val="00F23D4A"/>
    <w:rsid w:val="00F254FE"/>
    <w:rsid w:val="00F25A14"/>
    <w:rsid w:val="00F328E9"/>
    <w:rsid w:val="00F34E41"/>
    <w:rsid w:val="00F36979"/>
    <w:rsid w:val="00F46557"/>
    <w:rsid w:val="00F54776"/>
    <w:rsid w:val="00F77D8F"/>
    <w:rsid w:val="00F82167"/>
    <w:rsid w:val="00F84DDF"/>
    <w:rsid w:val="00F874D1"/>
    <w:rsid w:val="00F96A2E"/>
    <w:rsid w:val="00FA1D52"/>
    <w:rsid w:val="00FA2E3C"/>
    <w:rsid w:val="00FB0A6A"/>
    <w:rsid w:val="00FC0B53"/>
    <w:rsid w:val="00FC51BC"/>
    <w:rsid w:val="00FC69F1"/>
    <w:rsid w:val="00FC7366"/>
    <w:rsid w:val="00FD1813"/>
    <w:rsid w:val="00FD35F6"/>
    <w:rsid w:val="00FD5273"/>
    <w:rsid w:val="00FE7845"/>
    <w:rsid w:val="00FF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27B9FB"/>
  <w15:chartTrackingRefBased/>
  <w15:docId w15:val="{9162862E-268C-4F07-BBA5-23C0639A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50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A6A"/>
  </w:style>
  <w:style w:type="paragraph" w:styleId="Footer">
    <w:name w:val="footer"/>
    <w:basedOn w:val="Normal"/>
    <w:link w:val="FooterChar"/>
    <w:uiPriority w:val="99"/>
    <w:unhideWhenUsed/>
    <w:rsid w:val="00FB0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2AFA4A-CBEE-C54A-9696-B25D6B69D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5</Pages>
  <Words>1595</Words>
  <Characters>4070</Characters>
  <Application>Microsoft Office Word</Application>
  <DocSecurity>0</DocSecurity>
  <Lines>1356</Lines>
  <Paragraphs>1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nao</dc:creator>
  <cp:keywords/>
  <dc:description/>
  <cp:lastModifiedBy>Zhang, Anao</cp:lastModifiedBy>
  <cp:revision>104</cp:revision>
  <dcterms:created xsi:type="dcterms:W3CDTF">2022-01-31T05:28:00Z</dcterms:created>
  <dcterms:modified xsi:type="dcterms:W3CDTF">2024-08-0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36c3588d772e7e2dfc6bde9f7c7b0c02f5ac92749646b3d160c444c376dea</vt:lpwstr>
  </property>
</Properties>
</file>